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6"/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640"/>
      </w:tblGrid>
      <w:tr w:rsidR="00A66655" w:rsidTr="00C64B45">
        <w:trPr>
          <w:trHeight w:val="706"/>
        </w:trPr>
        <w:tc>
          <w:tcPr>
            <w:tcW w:w="9962" w:type="dxa"/>
            <w:tcBorders>
              <w:top w:val="thinThickLargeGap" w:sz="24" w:space="0" w:color="auto"/>
              <w:left w:val="thinThickLargeGap" w:sz="24" w:space="0" w:color="auto"/>
              <w:bottom w:val="thickThinLargeGap" w:sz="24" w:space="0" w:color="auto"/>
              <w:right w:val="thickThinLargeGap" w:sz="24" w:space="0" w:color="auto"/>
            </w:tcBorders>
            <w:shd w:val="clear" w:color="auto" w:fill="D9D9D9" w:themeFill="background1" w:themeFillShade="D9"/>
            <w:vAlign w:val="center"/>
          </w:tcPr>
          <w:p w:rsidR="00A66655" w:rsidRPr="007539EC" w:rsidRDefault="002A3BED" w:rsidP="002A3BED">
            <w:pPr>
              <w:jc w:val="center"/>
              <w:rPr>
                <w:b/>
              </w:rPr>
            </w:pPr>
            <w:r>
              <w:rPr>
                <w:rFonts w:ascii="나눔고딕" w:eastAsia="나눔고딕" w:hAnsi="나눔고딕" w:cs="AppleGothic"/>
                <w:b/>
                <w:color w:val="000000"/>
                <w:sz w:val="32"/>
                <w:szCs w:val="32"/>
              </w:rPr>
              <w:t xml:space="preserve">GERD Symptom </w:t>
            </w:r>
            <w:r w:rsidR="000078C7">
              <w:rPr>
                <w:rFonts w:ascii="나눔고딕" w:eastAsia="나눔고딕" w:hAnsi="나눔고딕" w:cs="AppleGothic" w:hint="eastAsia"/>
                <w:b/>
                <w:color w:val="000000"/>
                <w:sz w:val="32"/>
                <w:szCs w:val="32"/>
              </w:rPr>
              <w:t>Q</w:t>
            </w:r>
            <w:r w:rsidR="000078C7">
              <w:rPr>
                <w:rFonts w:ascii="나눔고딕" w:eastAsia="나눔고딕" w:hAnsi="나눔고딕" w:cs="AppleGothic"/>
                <w:b/>
                <w:color w:val="000000"/>
                <w:sz w:val="32"/>
                <w:szCs w:val="32"/>
              </w:rPr>
              <w:t xml:space="preserve">uestionnaires </w:t>
            </w:r>
            <w:r>
              <w:rPr>
                <w:rFonts w:ascii="나눔고딕" w:eastAsia="나눔고딕" w:hAnsi="나눔고딕" w:cs="AppleGothic"/>
                <w:b/>
                <w:color w:val="000000"/>
                <w:sz w:val="32"/>
                <w:szCs w:val="32"/>
              </w:rPr>
              <w:t xml:space="preserve"> </w:t>
            </w:r>
            <w:r w:rsidR="000078C7">
              <w:rPr>
                <w:rFonts w:ascii="나눔고딕" w:eastAsia="나눔고딕" w:hAnsi="나눔고딕" w:cs="AppleGothic"/>
                <w:b/>
                <w:color w:val="000000"/>
                <w:sz w:val="32"/>
                <w:szCs w:val="32"/>
              </w:rPr>
              <w:t xml:space="preserve"> </w:t>
            </w:r>
          </w:p>
        </w:tc>
      </w:tr>
    </w:tbl>
    <w:p w:rsidR="000078C7" w:rsidRDefault="000078C7" w:rsidP="00996FC1">
      <w:pPr>
        <w:rPr>
          <w:rFonts w:ascii="나눔고딕" w:eastAsia="나눔고딕" w:hAnsi="나눔고딕"/>
        </w:rPr>
      </w:pPr>
    </w:p>
    <w:p w:rsidR="000078C7" w:rsidRPr="00996FC1" w:rsidRDefault="000078C7" w:rsidP="00996FC1">
      <w:pPr>
        <w:rPr>
          <w:rFonts w:ascii="나눔고딕" w:eastAsia="나눔고딕" w:hAnsi="나눔고딕" w:cs="AppleGothic" w:hint="eastAsia"/>
          <w:b/>
          <w:color w:val="000000"/>
          <w:sz w:val="14"/>
          <w:szCs w:val="20"/>
        </w:rPr>
      </w:pPr>
      <w:proofErr w:type="gramStart"/>
      <w:r>
        <w:rPr>
          <w:rFonts w:ascii="나눔고딕" w:eastAsia="나눔고딕" w:hAnsi="나눔고딕" w:hint="eastAsia"/>
        </w:rPr>
        <w:t>N</w:t>
      </w:r>
      <w:r>
        <w:rPr>
          <w:rFonts w:ascii="나눔고딕" w:eastAsia="나눔고딕" w:hAnsi="나눔고딕"/>
        </w:rPr>
        <w:t>ame :</w:t>
      </w:r>
      <w:proofErr w:type="gramEnd"/>
      <w:r>
        <w:rPr>
          <w:rFonts w:ascii="나눔고딕" w:eastAsia="나눔고딕" w:hAnsi="나눔고딕"/>
        </w:rPr>
        <w:t xml:space="preserve">         </w:t>
      </w:r>
      <w:r w:rsidR="002E53D5">
        <w:rPr>
          <w:rFonts w:ascii="나눔고딕" w:eastAsia="나눔고딕" w:hAnsi="나눔고딕"/>
        </w:rPr>
        <w:t xml:space="preserve">              </w:t>
      </w:r>
      <w:r>
        <w:rPr>
          <w:rFonts w:ascii="나눔고딕" w:eastAsia="나눔고딕" w:hAnsi="나눔고딕"/>
        </w:rPr>
        <w:t>Age/Gen</w:t>
      </w:r>
      <w:r w:rsidR="001112C8">
        <w:rPr>
          <w:rFonts w:ascii="나눔고딕" w:eastAsia="나눔고딕" w:hAnsi="나눔고딕"/>
        </w:rPr>
        <w:t>d</w:t>
      </w:r>
      <w:r>
        <w:rPr>
          <w:rFonts w:ascii="나눔고딕" w:eastAsia="나눔고딕" w:hAnsi="나눔고딕"/>
        </w:rPr>
        <w:t xml:space="preserve">er :                        </w:t>
      </w:r>
      <w:r w:rsidR="002E53D5">
        <w:rPr>
          <w:rFonts w:ascii="나눔고딕" w:eastAsia="나눔고딕" w:hAnsi="나눔고딕"/>
        </w:rPr>
        <w:t xml:space="preserve"> </w:t>
      </w:r>
      <w:r>
        <w:rPr>
          <w:rFonts w:ascii="나눔고딕" w:eastAsia="나눔고딕" w:hAnsi="나눔고딕"/>
        </w:rPr>
        <w:t xml:space="preserve">       Date: </w:t>
      </w:r>
    </w:p>
    <w:p w:rsidR="000078C7" w:rsidRDefault="000078C7" w:rsidP="00004CCA">
      <w:pPr>
        <w:rPr>
          <w:rFonts w:ascii="나눔고딕" w:eastAsia="나눔고딕" w:hAnsi="나눔고딕" w:cs="AppleGothic"/>
          <w:color w:val="000000"/>
          <w:szCs w:val="20"/>
        </w:rPr>
      </w:pPr>
    </w:p>
    <w:p w:rsidR="00004CCA" w:rsidRPr="004859D5" w:rsidRDefault="00033DA3" w:rsidP="00004CCA">
      <w:pPr>
        <w:rPr>
          <w:rFonts w:ascii="나눔고딕" w:eastAsia="나눔고딕" w:hAnsi="나눔고딕" w:cs="AppleGothic"/>
          <w:color w:val="000000"/>
          <w:szCs w:val="20"/>
        </w:rPr>
      </w:pPr>
      <w:r>
        <w:rPr>
          <w:rFonts w:ascii="나눔고딕" w:eastAsia="나눔고딕" w:hAnsi="나눔고딕" w:cs="AppleGothic"/>
          <w:color w:val="000000"/>
          <w:szCs w:val="20"/>
        </w:rPr>
        <w:t xml:space="preserve">(1) </w:t>
      </w:r>
      <w:r w:rsidR="000078C7">
        <w:rPr>
          <w:rFonts w:ascii="나눔고딕" w:eastAsia="나눔고딕" w:hAnsi="나눔고딕" w:cs="AppleGothic"/>
          <w:color w:val="000000"/>
          <w:szCs w:val="20"/>
        </w:rPr>
        <w:t xml:space="preserve">Please </w:t>
      </w:r>
      <w:r>
        <w:rPr>
          <w:rFonts w:ascii="나눔고딕" w:eastAsia="나눔고딕" w:hAnsi="나눔고딕" w:cs="AppleGothic"/>
          <w:color w:val="000000"/>
          <w:szCs w:val="20"/>
        </w:rPr>
        <w:t>check</w:t>
      </w:r>
      <w:r w:rsidR="000078C7">
        <w:rPr>
          <w:rFonts w:ascii="나눔고딕" w:eastAsia="나눔고딕" w:hAnsi="나눔고딕" w:cs="AppleGothic"/>
          <w:color w:val="000000"/>
          <w:szCs w:val="20"/>
        </w:rPr>
        <w:t xml:space="preserve"> the following questions.  </w:t>
      </w:r>
    </w:p>
    <w:tbl>
      <w:tblPr>
        <w:tblW w:w="100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62"/>
        <w:gridCol w:w="7371"/>
        <w:gridCol w:w="896"/>
        <w:gridCol w:w="1202"/>
      </w:tblGrid>
      <w:tr w:rsidR="000078C7" w:rsidRPr="0081205F" w:rsidTr="00DD68F6">
        <w:tc>
          <w:tcPr>
            <w:tcW w:w="7933" w:type="dxa"/>
            <w:gridSpan w:val="2"/>
            <w:shd w:val="pct20" w:color="auto" w:fill="auto"/>
          </w:tcPr>
          <w:p w:rsidR="000078C7" w:rsidRPr="0081205F" w:rsidRDefault="000078C7" w:rsidP="00D1396E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Q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>uestion</w:t>
            </w:r>
          </w:p>
        </w:tc>
        <w:tc>
          <w:tcPr>
            <w:tcW w:w="2098" w:type="dxa"/>
            <w:gridSpan w:val="2"/>
            <w:shd w:val="pct20" w:color="auto" w:fill="auto"/>
          </w:tcPr>
          <w:p w:rsidR="000078C7" w:rsidRPr="0081205F" w:rsidRDefault="000078C7" w:rsidP="00D1396E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a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>nswer</w:t>
            </w:r>
          </w:p>
        </w:tc>
      </w:tr>
      <w:tr w:rsidR="00004CCA" w:rsidRPr="0081205F" w:rsidTr="00DD68F6">
        <w:tc>
          <w:tcPr>
            <w:tcW w:w="562" w:type="dxa"/>
            <w:shd w:val="clear" w:color="auto" w:fill="auto"/>
          </w:tcPr>
          <w:p w:rsidR="00004CCA" w:rsidRPr="0081205F" w:rsidRDefault="00004CCA" w:rsidP="00D1396E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 w:rsidRPr="0081205F"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1</w:t>
            </w:r>
          </w:p>
        </w:tc>
        <w:tc>
          <w:tcPr>
            <w:tcW w:w="7371" w:type="dxa"/>
            <w:shd w:val="clear" w:color="auto" w:fill="auto"/>
          </w:tcPr>
          <w:p w:rsidR="00004CCA" w:rsidRPr="0081205F" w:rsidRDefault="000078C7" w:rsidP="009E53A3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D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>o you get heartburn</w:t>
            </w:r>
            <w:r w:rsidR="002E53D5">
              <w:rPr>
                <w:rFonts w:ascii="나눔고딕" w:eastAsia="나눔고딕" w:hAnsi="나눔고딕" w:cs="AppleGothic"/>
                <w:color w:val="000000"/>
                <w:szCs w:val="20"/>
              </w:rPr>
              <w:t>?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004CCA" w:rsidRPr="0081205F" w:rsidRDefault="000078C7" w:rsidP="009E53A3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y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>es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04CCA" w:rsidRPr="0081205F" w:rsidRDefault="000078C7" w:rsidP="009E53A3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n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>o</w:t>
            </w:r>
          </w:p>
        </w:tc>
      </w:tr>
      <w:tr w:rsidR="000078C7" w:rsidRPr="0081205F" w:rsidTr="00DD68F6">
        <w:tc>
          <w:tcPr>
            <w:tcW w:w="562" w:type="dxa"/>
            <w:shd w:val="clear" w:color="auto" w:fill="auto"/>
          </w:tcPr>
          <w:p w:rsidR="000078C7" w:rsidRPr="0081205F" w:rsidRDefault="000078C7" w:rsidP="000078C7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 w:rsidRPr="0081205F"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2</w:t>
            </w:r>
          </w:p>
        </w:tc>
        <w:tc>
          <w:tcPr>
            <w:tcW w:w="7371" w:type="dxa"/>
            <w:shd w:val="clear" w:color="auto" w:fill="auto"/>
          </w:tcPr>
          <w:p w:rsidR="000078C7" w:rsidRPr="0081205F" w:rsidRDefault="00033DA3" w:rsidP="009B2D16">
            <w:pPr>
              <w:ind w:left="188" w:hangingChars="100" w:hanging="188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 xml:space="preserve">Do you get </w:t>
            </w:r>
            <w:r w:rsidR="009B2D16">
              <w:rPr>
                <w:rFonts w:ascii="나눔고딕" w:eastAsia="나눔고딕" w:hAnsi="나눔고딕" w:cs="AppleGothic"/>
                <w:color w:val="000000"/>
                <w:szCs w:val="20"/>
              </w:rPr>
              <w:t>bitter liquid (</w:t>
            </w: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acid</w:t>
            </w:r>
            <w:r w:rsidR="009B2D16">
              <w:rPr>
                <w:rFonts w:ascii="나눔고딕" w:eastAsia="나눔고딕" w:hAnsi="나눔고딕" w:cs="AppleGothic"/>
                <w:color w:val="000000"/>
                <w:szCs w:val="20"/>
              </w:rPr>
              <w:t>)</w:t>
            </w: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 xml:space="preserve"> or foods material comping up into your throat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>?</w:t>
            </w: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 xml:space="preserve"> 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0078C7" w:rsidRPr="0081205F" w:rsidRDefault="000078C7" w:rsidP="000078C7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y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>es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078C7" w:rsidRPr="0081205F" w:rsidRDefault="000078C7" w:rsidP="000078C7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n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>o</w:t>
            </w:r>
          </w:p>
        </w:tc>
      </w:tr>
      <w:tr w:rsidR="002E53D5" w:rsidRPr="0081205F" w:rsidTr="00DD68F6">
        <w:tc>
          <w:tcPr>
            <w:tcW w:w="562" w:type="dxa"/>
            <w:shd w:val="clear" w:color="auto" w:fill="auto"/>
          </w:tcPr>
          <w:p w:rsidR="002E53D5" w:rsidRPr="0081205F" w:rsidRDefault="002E53D5" w:rsidP="002E53D5">
            <w:pPr>
              <w:jc w:val="center"/>
              <w:rPr>
                <w:rFonts w:ascii="나눔고딕" w:eastAsia="나눔고딕" w:hAnsi="나눔고딕" w:cs="AppleGothic" w:hint="eastAsia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3</w:t>
            </w:r>
          </w:p>
        </w:tc>
        <w:tc>
          <w:tcPr>
            <w:tcW w:w="7371" w:type="dxa"/>
            <w:shd w:val="clear" w:color="auto" w:fill="auto"/>
          </w:tcPr>
          <w:p w:rsidR="002E53D5" w:rsidRPr="0081205F" w:rsidRDefault="002E53D5" w:rsidP="002E53D5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Do you have epigastric or chest pain?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 xml:space="preserve"> 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2E53D5" w:rsidRPr="0081205F" w:rsidRDefault="002E53D5" w:rsidP="002E53D5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y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>es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2E53D5" w:rsidRPr="0081205F" w:rsidRDefault="002E53D5" w:rsidP="002E53D5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n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>o</w:t>
            </w:r>
          </w:p>
        </w:tc>
      </w:tr>
      <w:tr w:rsidR="002E53D5" w:rsidRPr="0081205F" w:rsidTr="00DD68F6">
        <w:tc>
          <w:tcPr>
            <w:tcW w:w="562" w:type="dxa"/>
            <w:shd w:val="clear" w:color="auto" w:fill="auto"/>
          </w:tcPr>
          <w:p w:rsidR="002E53D5" w:rsidRPr="0081205F" w:rsidRDefault="002E53D5" w:rsidP="002E53D5">
            <w:pPr>
              <w:jc w:val="center"/>
              <w:rPr>
                <w:rFonts w:ascii="나눔고딕" w:eastAsia="나눔고딕" w:hAnsi="나눔고딕" w:cs="AppleGothic" w:hint="eastAsia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4</w:t>
            </w:r>
          </w:p>
        </w:tc>
        <w:tc>
          <w:tcPr>
            <w:tcW w:w="7371" w:type="dxa"/>
            <w:shd w:val="clear" w:color="auto" w:fill="auto"/>
          </w:tcPr>
          <w:p w:rsidR="002E53D5" w:rsidRPr="0081205F" w:rsidRDefault="002E53D5" w:rsidP="002E53D5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D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 xml:space="preserve">o you have chronic cough?  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2E53D5" w:rsidRPr="0081205F" w:rsidRDefault="002E53D5" w:rsidP="002E53D5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y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>es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2E53D5" w:rsidRPr="0081205F" w:rsidRDefault="002E53D5" w:rsidP="002E53D5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n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>o</w:t>
            </w:r>
          </w:p>
        </w:tc>
      </w:tr>
      <w:tr w:rsidR="002E53D5" w:rsidRPr="0081205F" w:rsidTr="00DD68F6">
        <w:tc>
          <w:tcPr>
            <w:tcW w:w="562" w:type="dxa"/>
            <w:shd w:val="clear" w:color="auto" w:fill="auto"/>
          </w:tcPr>
          <w:p w:rsidR="002E53D5" w:rsidRPr="0081205F" w:rsidRDefault="002E53D5" w:rsidP="002E53D5">
            <w:pPr>
              <w:jc w:val="center"/>
              <w:rPr>
                <w:rFonts w:ascii="나눔고딕" w:eastAsia="나눔고딕" w:hAnsi="나눔고딕" w:cs="AppleGothic" w:hint="eastAsia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5</w:t>
            </w:r>
          </w:p>
        </w:tc>
        <w:tc>
          <w:tcPr>
            <w:tcW w:w="7371" w:type="dxa"/>
            <w:shd w:val="clear" w:color="auto" w:fill="auto"/>
          </w:tcPr>
          <w:p w:rsidR="002E53D5" w:rsidRPr="0081205F" w:rsidRDefault="002E53D5" w:rsidP="007E241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D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>o you have</w:t>
            </w:r>
            <w:r w:rsidR="007E241E">
              <w:rPr>
                <w:rFonts w:ascii="나눔고딕" w:eastAsia="나눔고딕" w:hAnsi="나눔고딕" w:cs="AppleGothic"/>
                <w:color w:val="000000"/>
                <w:szCs w:val="20"/>
              </w:rPr>
              <w:t xml:space="preserve"> a</w:t>
            </w:r>
            <w:bookmarkStart w:id="0" w:name="_GoBack"/>
            <w:bookmarkEnd w:id="0"/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 xml:space="preserve"> </w:t>
            </w:r>
            <w:r w:rsidR="007E241E">
              <w:rPr>
                <w:rFonts w:ascii="나눔고딕" w:eastAsia="나눔고딕" w:hAnsi="나눔고딕" w:cs="AppleGothic"/>
                <w:color w:val="000000"/>
                <w:szCs w:val="20"/>
              </w:rPr>
              <w:t>hoarse voice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 xml:space="preserve">? </w:t>
            </w:r>
            <w:r w:rsidRPr="0081205F"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 xml:space="preserve"> 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2E53D5" w:rsidRPr="0081205F" w:rsidRDefault="002E53D5" w:rsidP="002E53D5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y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>es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2E53D5" w:rsidRPr="0081205F" w:rsidRDefault="002E53D5" w:rsidP="002E53D5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n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>o</w:t>
            </w:r>
          </w:p>
        </w:tc>
      </w:tr>
      <w:tr w:rsidR="002E53D5" w:rsidRPr="0081205F" w:rsidTr="00DD68F6">
        <w:tc>
          <w:tcPr>
            <w:tcW w:w="562" w:type="dxa"/>
            <w:shd w:val="clear" w:color="auto" w:fill="auto"/>
          </w:tcPr>
          <w:p w:rsidR="002E53D5" w:rsidRPr="0081205F" w:rsidRDefault="002E53D5" w:rsidP="002E53D5">
            <w:pPr>
              <w:jc w:val="center"/>
              <w:rPr>
                <w:rFonts w:ascii="나눔고딕" w:eastAsia="나눔고딕" w:hAnsi="나눔고딕" w:cs="AppleGothic" w:hint="eastAsia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6</w:t>
            </w:r>
          </w:p>
        </w:tc>
        <w:tc>
          <w:tcPr>
            <w:tcW w:w="7371" w:type="dxa"/>
            <w:shd w:val="clear" w:color="auto" w:fill="auto"/>
          </w:tcPr>
          <w:p w:rsidR="002E53D5" w:rsidRPr="0081205F" w:rsidRDefault="002E53D5" w:rsidP="002E53D5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D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 xml:space="preserve">o you feel foreign body sensation in your throat? 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2E53D5" w:rsidRPr="0081205F" w:rsidRDefault="002E53D5" w:rsidP="002E53D5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y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>es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2E53D5" w:rsidRPr="0081205F" w:rsidRDefault="002E53D5" w:rsidP="002E53D5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n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>o</w:t>
            </w:r>
          </w:p>
        </w:tc>
      </w:tr>
      <w:tr w:rsidR="002E53D5" w:rsidRPr="0081205F" w:rsidTr="00DD68F6">
        <w:tc>
          <w:tcPr>
            <w:tcW w:w="562" w:type="dxa"/>
            <w:shd w:val="clear" w:color="auto" w:fill="auto"/>
          </w:tcPr>
          <w:p w:rsidR="002E53D5" w:rsidRPr="0081205F" w:rsidRDefault="002E53D5" w:rsidP="002E53D5">
            <w:pPr>
              <w:jc w:val="center"/>
              <w:rPr>
                <w:rFonts w:ascii="나눔고딕" w:eastAsia="나눔고딕" w:hAnsi="나눔고딕" w:cs="AppleGothic" w:hint="eastAsia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7</w:t>
            </w:r>
          </w:p>
        </w:tc>
        <w:tc>
          <w:tcPr>
            <w:tcW w:w="7371" w:type="dxa"/>
            <w:shd w:val="clear" w:color="auto" w:fill="auto"/>
          </w:tcPr>
          <w:p w:rsidR="002E53D5" w:rsidRPr="0081205F" w:rsidRDefault="002E53D5" w:rsidP="009039F8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D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 xml:space="preserve">o you feel </w:t>
            </w:r>
            <w:r w:rsidR="009039F8">
              <w:rPr>
                <w:rFonts w:ascii="나눔고딕" w:eastAsia="나눔고딕" w:hAnsi="나눔고딕" w:cs="AppleGothic"/>
                <w:color w:val="000000"/>
                <w:szCs w:val="20"/>
              </w:rPr>
              <w:t xml:space="preserve">that you are 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 xml:space="preserve">wheezing? 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2E53D5" w:rsidRPr="0081205F" w:rsidRDefault="002E53D5" w:rsidP="002E53D5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y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>es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2E53D5" w:rsidRPr="0081205F" w:rsidRDefault="002E53D5" w:rsidP="002E53D5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n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>o</w:t>
            </w:r>
          </w:p>
        </w:tc>
      </w:tr>
    </w:tbl>
    <w:p w:rsidR="00004CCA" w:rsidRDefault="00004CCA" w:rsidP="00004CCA">
      <w:pPr>
        <w:rPr>
          <w:rFonts w:ascii="나눔고딕" w:eastAsia="나눔고딕" w:hAnsi="나눔고딕" w:cs="AppleGothic"/>
          <w:color w:val="000000"/>
          <w:szCs w:val="20"/>
        </w:rPr>
      </w:pPr>
    </w:p>
    <w:p w:rsidR="00004CCA" w:rsidRPr="004859D5" w:rsidRDefault="00004CCA" w:rsidP="00004CCA">
      <w:pPr>
        <w:rPr>
          <w:rFonts w:ascii="나눔고딕" w:eastAsia="나눔고딕" w:hAnsi="나눔고딕" w:cs="AppleGothic"/>
          <w:color w:val="000000"/>
          <w:szCs w:val="20"/>
        </w:rPr>
      </w:pPr>
      <w:r w:rsidRPr="004859D5">
        <w:rPr>
          <w:rFonts w:ascii="나눔고딕" w:eastAsia="나눔고딕" w:hAnsi="나눔고딕" w:cs="AppleGothic" w:hint="eastAsia"/>
          <w:color w:val="000000"/>
          <w:szCs w:val="20"/>
        </w:rPr>
        <w:t xml:space="preserve">(2) </w:t>
      </w:r>
      <w:r w:rsidR="00033DA3">
        <w:rPr>
          <w:rFonts w:ascii="나눔고딕" w:eastAsia="나눔고딕" w:hAnsi="나눔고딕" w:cs="AppleGothic"/>
          <w:color w:val="000000"/>
          <w:szCs w:val="20"/>
        </w:rPr>
        <w:t xml:space="preserve">If you answer yes for </w:t>
      </w:r>
      <w:r w:rsidR="001112C8">
        <w:rPr>
          <w:rFonts w:ascii="나눔고딕" w:eastAsia="나눔고딕" w:hAnsi="나눔고딕" w:cs="AppleGothic"/>
          <w:color w:val="000000"/>
          <w:szCs w:val="20"/>
        </w:rPr>
        <w:t xml:space="preserve">the </w:t>
      </w:r>
      <w:r w:rsidR="00033DA3">
        <w:rPr>
          <w:rFonts w:ascii="나눔고딕" w:eastAsia="나눔고딕" w:hAnsi="나눔고딕" w:cs="AppleGothic"/>
          <w:color w:val="000000"/>
          <w:szCs w:val="20"/>
        </w:rPr>
        <w:t xml:space="preserve">questions, </w:t>
      </w:r>
      <w:r w:rsidR="00EE54A2">
        <w:rPr>
          <w:rFonts w:ascii="나눔고딕" w:eastAsia="나눔고딕" w:hAnsi="나눔고딕" w:cs="AppleGothic"/>
          <w:color w:val="000000"/>
          <w:szCs w:val="20"/>
        </w:rPr>
        <w:t>check</w:t>
      </w:r>
      <w:r w:rsidR="00033DA3">
        <w:rPr>
          <w:rFonts w:ascii="나눔고딕" w:eastAsia="나눔고딕" w:hAnsi="나눔고딕" w:cs="AppleGothic"/>
          <w:color w:val="000000"/>
          <w:szCs w:val="20"/>
        </w:rPr>
        <w:t xml:space="preserve"> the appropriate response below. </w:t>
      </w:r>
      <w:r w:rsidR="00033DA3">
        <w:rPr>
          <w:rFonts w:ascii="나눔고딕" w:eastAsia="나눔고딕" w:hAnsi="나눔고딕" w:cs="AppleGothic" w:hint="eastAsia"/>
          <w:color w:val="000000"/>
          <w:szCs w:val="20"/>
        </w:rPr>
        <w:t xml:space="preserve"> </w:t>
      </w:r>
    </w:p>
    <w:tbl>
      <w:tblPr>
        <w:tblW w:w="100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61"/>
        <w:gridCol w:w="5571"/>
        <w:gridCol w:w="834"/>
        <w:gridCol w:w="979"/>
        <w:gridCol w:w="1034"/>
        <w:gridCol w:w="952"/>
      </w:tblGrid>
      <w:tr w:rsidR="002A3BED" w:rsidRPr="0081205F" w:rsidTr="00DD68F6">
        <w:trPr>
          <w:trHeight w:val="366"/>
        </w:trPr>
        <w:tc>
          <w:tcPr>
            <w:tcW w:w="661" w:type="dxa"/>
            <w:shd w:val="pct20" w:color="auto" w:fill="auto"/>
          </w:tcPr>
          <w:p w:rsidR="00004CCA" w:rsidRPr="0081205F" w:rsidRDefault="00004CCA" w:rsidP="00D1396E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 w:rsidRPr="0081205F"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번호</w:t>
            </w:r>
          </w:p>
        </w:tc>
        <w:tc>
          <w:tcPr>
            <w:tcW w:w="5571" w:type="dxa"/>
            <w:shd w:val="pct20" w:color="auto" w:fill="auto"/>
          </w:tcPr>
          <w:p w:rsidR="00004CCA" w:rsidRPr="0081205F" w:rsidRDefault="00004CCA" w:rsidP="00D1396E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 w:rsidRPr="0081205F"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질문</w:t>
            </w:r>
          </w:p>
        </w:tc>
        <w:tc>
          <w:tcPr>
            <w:tcW w:w="834" w:type="dxa"/>
            <w:shd w:val="pct20" w:color="auto" w:fill="auto"/>
          </w:tcPr>
          <w:p w:rsidR="00004CCA" w:rsidRPr="00C64B45" w:rsidRDefault="000078C7" w:rsidP="00D1396E">
            <w:pPr>
              <w:jc w:val="center"/>
              <w:rPr>
                <w:rFonts w:ascii="나눔고딕" w:eastAsia="나눔고딕" w:hAnsi="나눔고딕" w:cs="AppleGothic"/>
                <w:color w:val="000000"/>
                <w:sz w:val="18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 w:val="18"/>
                <w:szCs w:val="20"/>
              </w:rPr>
              <w:t>N</w:t>
            </w:r>
            <w:r>
              <w:rPr>
                <w:rFonts w:ascii="나눔고딕" w:eastAsia="나눔고딕" w:hAnsi="나눔고딕" w:cs="AppleGothic"/>
                <w:color w:val="000000"/>
                <w:sz w:val="18"/>
                <w:szCs w:val="20"/>
              </w:rPr>
              <w:t>ever</w:t>
            </w:r>
          </w:p>
        </w:tc>
        <w:tc>
          <w:tcPr>
            <w:tcW w:w="979" w:type="dxa"/>
            <w:shd w:val="pct20" w:color="auto" w:fill="auto"/>
          </w:tcPr>
          <w:p w:rsidR="00004CCA" w:rsidRPr="00C64B45" w:rsidRDefault="000078C7" w:rsidP="00D1396E">
            <w:pPr>
              <w:jc w:val="center"/>
              <w:rPr>
                <w:rFonts w:ascii="나눔고딕" w:eastAsia="나눔고딕" w:hAnsi="나눔고딕" w:cs="AppleGothic"/>
                <w:color w:val="000000"/>
                <w:sz w:val="18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 w:val="18"/>
                <w:szCs w:val="20"/>
              </w:rPr>
              <w:t>M</w:t>
            </w:r>
            <w:r>
              <w:rPr>
                <w:rFonts w:ascii="나눔고딕" w:eastAsia="나눔고딕" w:hAnsi="나눔고딕" w:cs="AppleGothic"/>
                <w:color w:val="000000"/>
                <w:sz w:val="18"/>
                <w:szCs w:val="20"/>
              </w:rPr>
              <w:t>ild</w:t>
            </w:r>
          </w:p>
        </w:tc>
        <w:tc>
          <w:tcPr>
            <w:tcW w:w="1034" w:type="dxa"/>
            <w:shd w:val="pct20" w:color="auto" w:fill="auto"/>
          </w:tcPr>
          <w:p w:rsidR="00004CCA" w:rsidRPr="00C64B45" w:rsidRDefault="000078C7" w:rsidP="00D1396E">
            <w:pPr>
              <w:jc w:val="center"/>
              <w:rPr>
                <w:rFonts w:ascii="나눔고딕" w:eastAsia="나눔고딕" w:hAnsi="나눔고딕" w:cs="AppleGothic"/>
                <w:color w:val="000000"/>
                <w:sz w:val="18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 w:val="18"/>
                <w:szCs w:val="20"/>
              </w:rPr>
              <w:t>Moderate</w:t>
            </w:r>
          </w:p>
        </w:tc>
        <w:tc>
          <w:tcPr>
            <w:tcW w:w="952" w:type="dxa"/>
            <w:shd w:val="pct20" w:color="auto" w:fill="auto"/>
          </w:tcPr>
          <w:p w:rsidR="00004CCA" w:rsidRPr="00C64B45" w:rsidRDefault="000078C7" w:rsidP="00D1396E">
            <w:pPr>
              <w:jc w:val="center"/>
              <w:rPr>
                <w:rFonts w:ascii="나눔고딕" w:eastAsia="나눔고딕" w:hAnsi="나눔고딕" w:cs="AppleGothic"/>
                <w:color w:val="000000"/>
                <w:sz w:val="18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 w:val="18"/>
                <w:szCs w:val="20"/>
              </w:rPr>
              <w:t>S</w:t>
            </w:r>
            <w:r>
              <w:rPr>
                <w:rFonts w:ascii="나눔고딕" w:eastAsia="나눔고딕" w:hAnsi="나눔고딕" w:cs="AppleGothic"/>
                <w:color w:val="000000"/>
                <w:sz w:val="18"/>
                <w:szCs w:val="20"/>
              </w:rPr>
              <w:t>evere</w:t>
            </w:r>
          </w:p>
        </w:tc>
      </w:tr>
      <w:tr w:rsidR="00DD68F6" w:rsidRPr="0081205F" w:rsidTr="00DD68F6">
        <w:trPr>
          <w:trHeight w:val="366"/>
        </w:trPr>
        <w:tc>
          <w:tcPr>
            <w:tcW w:w="661" w:type="dxa"/>
            <w:shd w:val="clear" w:color="auto" w:fill="auto"/>
          </w:tcPr>
          <w:p w:rsidR="00004CCA" w:rsidRPr="0081205F" w:rsidRDefault="00004CCA" w:rsidP="00D1396E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 w:rsidRPr="0081205F"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1</w:t>
            </w:r>
          </w:p>
        </w:tc>
        <w:tc>
          <w:tcPr>
            <w:tcW w:w="5571" w:type="dxa"/>
            <w:shd w:val="clear" w:color="auto" w:fill="auto"/>
          </w:tcPr>
          <w:p w:rsidR="00004CCA" w:rsidRPr="0081205F" w:rsidRDefault="002E53D5" w:rsidP="002A3BED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H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 xml:space="preserve">eartburn </w:t>
            </w:r>
          </w:p>
        </w:tc>
        <w:tc>
          <w:tcPr>
            <w:tcW w:w="834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979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1034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952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</w:tr>
      <w:tr w:rsidR="00DD68F6" w:rsidRPr="0081205F" w:rsidTr="00DD68F6">
        <w:trPr>
          <w:trHeight w:val="366"/>
        </w:trPr>
        <w:tc>
          <w:tcPr>
            <w:tcW w:w="661" w:type="dxa"/>
            <w:shd w:val="clear" w:color="auto" w:fill="auto"/>
          </w:tcPr>
          <w:p w:rsidR="00004CCA" w:rsidRPr="0081205F" w:rsidRDefault="00004CCA" w:rsidP="00D1396E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 w:rsidRPr="0081205F"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2</w:t>
            </w:r>
          </w:p>
        </w:tc>
        <w:tc>
          <w:tcPr>
            <w:tcW w:w="5571" w:type="dxa"/>
            <w:shd w:val="clear" w:color="auto" w:fill="auto"/>
          </w:tcPr>
          <w:p w:rsidR="00004CCA" w:rsidRPr="0081205F" w:rsidRDefault="002E53D5" w:rsidP="00C64B45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>B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>itter liquid (</w:t>
            </w: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acid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>)</w:t>
            </w: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 xml:space="preserve"> or foods material comping up into your throat</w:t>
            </w:r>
          </w:p>
        </w:tc>
        <w:tc>
          <w:tcPr>
            <w:tcW w:w="834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979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1034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952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</w:tr>
      <w:tr w:rsidR="00DD68F6" w:rsidRPr="0081205F" w:rsidTr="00DD68F6">
        <w:trPr>
          <w:trHeight w:val="366"/>
        </w:trPr>
        <w:tc>
          <w:tcPr>
            <w:tcW w:w="661" w:type="dxa"/>
            <w:shd w:val="clear" w:color="auto" w:fill="auto"/>
          </w:tcPr>
          <w:p w:rsidR="00004CCA" w:rsidRPr="0081205F" w:rsidRDefault="00004CCA" w:rsidP="00D1396E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 w:rsidRPr="0081205F"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3</w:t>
            </w:r>
          </w:p>
        </w:tc>
        <w:tc>
          <w:tcPr>
            <w:tcW w:w="5571" w:type="dxa"/>
            <w:shd w:val="clear" w:color="auto" w:fill="auto"/>
          </w:tcPr>
          <w:p w:rsidR="00004CCA" w:rsidRPr="0081205F" w:rsidRDefault="002E53D5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 xml:space="preserve">Epigastric </w:t>
            </w:r>
            <w:r w:rsidR="002A3BED">
              <w:rPr>
                <w:rFonts w:ascii="나눔고딕" w:eastAsia="나눔고딕" w:hAnsi="나눔고딕" w:cs="AppleGothic"/>
                <w:color w:val="000000"/>
                <w:szCs w:val="20"/>
              </w:rPr>
              <w:t>or chest pain</w:t>
            </w:r>
          </w:p>
        </w:tc>
        <w:tc>
          <w:tcPr>
            <w:tcW w:w="834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979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1034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952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</w:tr>
      <w:tr w:rsidR="00DD68F6" w:rsidRPr="0081205F" w:rsidTr="00DD68F6">
        <w:trPr>
          <w:trHeight w:val="349"/>
        </w:trPr>
        <w:tc>
          <w:tcPr>
            <w:tcW w:w="661" w:type="dxa"/>
            <w:shd w:val="clear" w:color="auto" w:fill="auto"/>
          </w:tcPr>
          <w:p w:rsidR="00004CCA" w:rsidRPr="0081205F" w:rsidRDefault="00004CCA" w:rsidP="00D1396E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 w:rsidRPr="0081205F"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4</w:t>
            </w:r>
          </w:p>
        </w:tc>
        <w:tc>
          <w:tcPr>
            <w:tcW w:w="5571" w:type="dxa"/>
            <w:shd w:val="clear" w:color="auto" w:fill="auto"/>
          </w:tcPr>
          <w:p w:rsidR="00004CCA" w:rsidRPr="0081205F" w:rsidRDefault="002E53D5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H</w:t>
            </w:r>
            <w:r w:rsidR="002A3BED">
              <w:rPr>
                <w:rFonts w:ascii="나눔고딕" w:eastAsia="나눔고딕" w:hAnsi="나눔고딕" w:cs="AppleGothic"/>
                <w:color w:val="000000"/>
                <w:szCs w:val="20"/>
              </w:rPr>
              <w:t>eartburn when lying down</w:t>
            </w:r>
          </w:p>
        </w:tc>
        <w:tc>
          <w:tcPr>
            <w:tcW w:w="834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979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1034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952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</w:tr>
      <w:tr w:rsidR="00DD68F6" w:rsidRPr="0081205F" w:rsidTr="00DD68F6">
        <w:trPr>
          <w:trHeight w:val="366"/>
        </w:trPr>
        <w:tc>
          <w:tcPr>
            <w:tcW w:w="661" w:type="dxa"/>
            <w:shd w:val="clear" w:color="auto" w:fill="auto"/>
          </w:tcPr>
          <w:p w:rsidR="00004CCA" w:rsidRPr="0081205F" w:rsidRDefault="00004CCA" w:rsidP="00D1396E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 w:rsidRPr="0081205F"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5</w:t>
            </w:r>
          </w:p>
        </w:tc>
        <w:tc>
          <w:tcPr>
            <w:tcW w:w="5571" w:type="dxa"/>
            <w:shd w:val="clear" w:color="auto" w:fill="auto"/>
          </w:tcPr>
          <w:p w:rsidR="00004CCA" w:rsidRPr="0081205F" w:rsidRDefault="001112C8" w:rsidP="002E53D5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 xml:space="preserve">Bitter liquid or acid </w:t>
            </w:r>
            <w:r w:rsidR="002E53D5">
              <w:rPr>
                <w:rFonts w:ascii="나눔고딕" w:eastAsia="나눔고딕" w:hAnsi="나눔고딕" w:cs="AppleGothic"/>
                <w:color w:val="000000"/>
                <w:szCs w:val="20"/>
              </w:rPr>
              <w:t>in throat</w:t>
            </w:r>
          </w:p>
        </w:tc>
        <w:tc>
          <w:tcPr>
            <w:tcW w:w="834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979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1034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952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</w:tr>
    </w:tbl>
    <w:p w:rsidR="00004CCA" w:rsidRDefault="00004CCA" w:rsidP="00004CCA">
      <w:pPr>
        <w:rPr>
          <w:rFonts w:ascii="나눔고딕" w:eastAsia="나눔고딕" w:hAnsi="나눔고딕" w:cs="AppleGothic"/>
          <w:color w:val="0070C0"/>
          <w:sz w:val="18"/>
          <w:szCs w:val="18"/>
          <w:u w:val="single"/>
        </w:rPr>
      </w:pPr>
    </w:p>
    <w:p w:rsidR="00004CCA" w:rsidRPr="004859D5" w:rsidRDefault="00004CCA" w:rsidP="00004CCA">
      <w:pPr>
        <w:rPr>
          <w:rFonts w:ascii="나눔고딕" w:eastAsia="나눔고딕" w:hAnsi="나눔고딕" w:cs="AppleGothic"/>
          <w:color w:val="000000"/>
          <w:szCs w:val="20"/>
        </w:rPr>
      </w:pPr>
      <w:r w:rsidRPr="004859D5">
        <w:rPr>
          <w:rFonts w:ascii="나눔고딕" w:eastAsia="나눔고딕" w:hAnsi="나눔고딕" w:cs="AppleGothic" w:hint="eastAsia"/>
          <w:color w:val="000000"/>
          <w:szCs w:val="20"/>
        </w:rPr>
        <w:t xml:space="preserve">3) </w:t>
      </w:r>
      <w:r w:rsidR="00EE54A2">
        <w:rPr>
          <w:rFonts w:ascii="나눔고딕" w:eastAsia="나눔고딕" w:hAnsi="나눔고딕" w:cs="AppleGothic" w:hint="eastAsia"/>
          <w:color w:val="000000"/>
          <w:szCs w:val="20"/>
        </w:rPr>
        <w:t>H</w:t>
      </w:r>
      <w:r w:rsidR="00EE54A2">
        <w:rPr>
          <w:rFonts w:ascii="나눔고딕" w:eastAsia="나눔고딕" w:hAnsi="나눔고딕" w:cs="AppleGothic"/>
          <w:color w:val="000000"/>
          <w:szCs w:val="20"/>
        </w:rPr>
        <w:t xml:space="preserve">ave you had any of the following difficulties during the past 2 weeks due to gastrointestinal </w:t>
      </w:r>
      <w:r w:rsidR="009039F8">
        <w:rPr>
          <w:rFonts w:ascii="나눔고딕" w:eastAsia="나눔고딕" w:hAnsi="나눔고딕" w:cs="AppleGothic"/>
          <w:color w:val="000000"/>
          <w:szCs w:val="20"/>
        </w:rPr>
        <w:t>symptoms</w:t>
      </w:r>
      <w:r w:rsidR="00EE54A2">
        <w:rPr>
          <w:rFonts w:ascii="나눔고딕" w:eastAsia="나눔고딕" w:hAnsi="나눔고딕" w:cs="AppleGothic"/>
          <w:color w:val="000000"/>
          <w:szCs w:val="20"/>
        </w:rPr>
        <w:t xml:space="preserve">? </w:t>
      </w:r>
    </w:p>
    <w:tbl>
      <w:tblPr>
        <w:tblW w:w="100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16"/>
        <w:gridCol w:w="3845"/>
        <w:gridCol w:w="1073"/>
        <w:gridCol w:w="1351"/>
        <w:gridCol w:w="1234"/>
        <w:gridCol w:w="945"/>
        <w:gridCol w:w="967"/>
      </w:tblGrid>
      <w:tr w:rsidR="00EE54A2" w:rsidRPr="0081205F" w:rsidTr="002A3BED">
        <w:trPr>
          <w:trHeight w:val="366"/>
        </w:trPr>
        <w:tc>
          <w:tcPr>
            <w:tcW w:w="616" w:type="dxa"/>
            <w:shd w:val="pct20" w:color="auto" w:fill="auto"/>
          </w:tcPr>
          <w:p w:rsidR="00004CCA" w:rsidRPr="0081205F" w:rsidRDefault="00004CCA" w:rsidP="00D1396E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 w:rsidRPr="0081205F"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번호</w:t>
            </w:r>
          </w:p>
        </w:tc>
        <w:tc>
          <w:tcPr>
            <w:tcW w:w="3845" w:type="dxa"/>
            <w:shd w:val="pct20" w:color="auto" w:fill="auto"/>
          </w:tcPr>
          <w:p w:rsidR="00004CCA" w:rsidRPr="0081205F" w:rsidRDefault="00004CCA" w:rsidP="00D1396E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 w:rsidRPr="0081205F"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질문</w:t>
            </w:r>
          </w:p>
        </w:tc>
        <w:tc>
          <w:tcPr>
            <w:tcW w:w="1073" w:type="dxa"/>
            <w:shd w:val="pct20" w:color="auto" w:fill="auto"/>
          </w:tcPr>
          <w:p w:rsidR="00004CCA" w:rsidRPr="0081205F" w:rsidRDefault="000078C7" w:rsidP="00D1396E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 w:val="18"/>
                <w:szCs w:val="20"/>
              </w:rPr>
              <w:t>N</w:t>
            </w:r>
            <w:r>
              <w:rPr>
                <w:rFonts w:ascii="나눔고딕" w:eastAsia="나눔고딕" w:hAnsi="나눔고딕" w:cs="AppleGothic"/>
                <w:color w:val="000000"/>
                <w:sz w:val="18"/>
                <w:szCs w:val="20"/>
              </w:rPr>
              <w:t xml:space="preserve">ever </w:t>
            </w:r>
          </w:p>
        </w:tc>
        <w:tc>
          <w:tcPr>
            <w:tcW w:w="1351" w:type="dxa"/>
            <w:shd w:val="pct20" w:color="auto" w:fill="auto"/>
          </w:tcPr>
          <w:p w:rsidR="00004CCA" w:rsidRPr="0081205F" w:rsidRDefault="000078C7" w:rsidP="000078C7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O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>ccasionally</w:t>
            </w:r>
          </w:p>
        </w:tc>
        <w:tc>
          <w:tcPr>
            <w:tcW w:w="1234" w:type="dxa"/>
            <w:shd w:val="pct20" w:color="auto" w:fill="auto"/>
          </w:tcPr>
          <w:p w:rsidR="00004CCA" w:rsidRPr="0081205F" w:rsidRDefault="000078C7" w:rsidP="00D1396E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S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>ometimes</w:t>
            </w:r>
          </w:p>
        </w:tc>
        <w:tc>
          <w:tcPr>
            <w:tcW w:w="945" w:type="dxa"/>
            <w:shd w:val="pct20" w:color="auto" w:fill="auto"/>
          </w:tcPr>
          <w:p w:rsidR="00004CCA" w:rsidRPr="0081205F" w:rsidRDefault="000078C7" w:rsidP="00D1396E">
            <w:pPr>
              <w:tabs>
                <w:tab w:val="left" w:pos="263"/>
                <w:tab w:val="center" w:pos="465"/>
              </w:tabs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O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>ften</w:t>
            </w:r>
          </w:p>
        </w:tc>
        <w:tc>
          <w:tcPr>
            <w:tcW w:w="967" w:type="dxa"/>
            <w:shd w:val="pct20" w:color="auto" w:fill="auto"/>
          </w:tcPr>
          <w:p w:rsidR="00004CCA" w:rsidRPr="0081205F" w:rsidRDefault="000078C7" w:rsidP="00D1396E">
            <w:pPr>
              <w:tabs>
                <w:tab w:val="left" w:pos="263"/>
                <w:tab w:val="center" w:pos="465"/>
              </w:tabs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A</w:t>
            </w:r>
            <w:r w:rsidR="001C5DBF">
              <w:rPr>
                <w:rFonts w:ascii="나눔고딕" w:eastAsia="나눔고딕" w:hAnsi="나눔고딕" w:cs="AppleGothic"/>
                <w:color w:val="000000"/>
                <w:szCs w:val="20"/>
              </w:rPr>
              <w:t>l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>ways</w:t>
            </w:r>
          </w:p>
        </w:tc>
      </w:tr>
      <w:tr w:rsidR="00EE54A2" w:rsidRPr="0081205F" w:rsidTr="002A3BED">
        <w:trPr>
          <w:trHeight w:val="366"/>
        </w:trPr>
        <w:tc>
          <w:tcPr>
            <w:tcW w:w="616" w:type="dxa"/>
            <w:shd w:val="clear" w:color="auto" w:fill="auto"/>
          </w:tcPr>
          <w:p w:rsidR="00004CCA" w:rsidRPr="0081205F" w:rsidRDefault="00004CCA" w:rsidP="00D1396E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 w:rsidRPr="0081205F"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1</w:t>
            </w:r>
          </w:p>
        </w:tc>
        <w:tc>
          <w:tcPr>
            <w:tcW w:w="3845" w:type="dxa"/>
            <w:shd w:val="clear" w:color="auto" w:fill="auto"/>
          </w:tcPr>
          <w:p w:rsidR="00004CCA" w:rsidRPr="0081205F" w:rsidRDefault="00EE54A2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 xml:space="preserve">I </w:t>
            </w: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a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>voided daily activities</w:t>
            </w:r>
            <w:r w:rsidR="009039F8">
              <w:rPr>
                <w:rFonts w:ascii="나눔고딕" w:eastAsia="나눔고딕" w:hAnsi="나눔고딕" w:cs="AppleGothic"/>
                <w:color w:val="000000"/>
                <w:szCs w:val="20"/>
              </w:rPr>
              <w:t>.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 xml:space="preserve"> </w:t>
            </w:r>
          </w:p>
        </w:tc>
        <w:tc>
          <w:tcPr>
            <w:tcW w:w="1073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1351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967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</w:tr>
      <w:tr w:rsidR="00EE54A2" w:rsidRPr="0081205F" w:rsidTr="002A3BED">
        <w:trPr>
          <w:trHeight w:val="366"/>
        </w:trPr>
        <w:tc>
          <w:tcPr>
            <w:tcW w:w="616" w:type="dxa"/>
            <w:shd w:val="clear" w:color="auto" w:fill="auto"/>
          </w:tcPr>
          <w:p w:rsidR="00004CCA" w:rsidRPr="0081205F" w:rsidRDefault="00004CCA" w:rsidP="00D1396E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 w:rsidRPr="0081205F"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2</w:t>
            </w:r>
          </w:p>
        </w:tc>
        <w:tc>
          <w:tcPr>
            <w:tcW w:w="3845" w:type="dxa"/>
            <w:shd w:val="clear" w:color="auto" w:fill="auto"/>
          </w:tcPr>
          <w:p w:rsidR="00004CCA" w:rsidRPr="0081205F" w:rsidRDefault="00EE54A2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I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 xml:space="preserve"> did not want to participate in social activities</w:t>
            </w:r>
            <w:r w:rsidR="009039F8">
              <w:rPr>
                <w:rFonts w:ascii="나눔고딕" w:eastAsia="나눔고딕" w:hAnsi="나눔고딕" w:cs="AppleGothic"/>
                <w:color w:val="000000"/>
                <w:szCs w:val="20"/>
              </w:rPr>
              <w:t>.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 xml:space="preserve"> </w:t>
            </w:r>
          </w:p>
        </w:tc>
        <w:tc>
          <w:tcPr>
            <w:tcW w:w="1073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1351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967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</w:tr>
      <w:tr w:rsidR="00EE54A2" w:rsidRPr="0081205F" w:rsidTr="002A3BED">
        <w:trPr>
          <w:trHeight w:val="366"/>
        </w:trPr>
        <w:tc>
          <w:tcPr>
            <w:tcW w:w="616" w:type="dxa"/>
            <w:shd w:val="clear" w:color="auto" w:fill="auto"/>
          </w:tcPr>
          <w:p w:rsidR="00004CCA" w:rsidRPr="0081205F" w:rsidRDefault="00004CCA" w:rsidP="00D1396E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 w:rsidRPr="0081205F"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3</w:t>
            </w:r>
          </w:p>
        </w:tc>
        <w:tc>
          <w:tcPr>
            <w:tcW w:w="3845" w:type="dxa"/>
            <w:shd w:val="clear" w:color="auto" w:fill="auto"/>
          </w:tcPr>
          <w:p w:rsidR="00004CCA" w:rsidRPr="0081205F" w:rsidRDefault="00EE54A2" w:rsidP="009039F8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I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 xml:space="preserve"> had c</w:t>
            </w:r>
            <w:r w:rsidR="009039F8">
              <w:rPr>
                <w:rFonts w:ascii="나눔고딕" w:eastAsia="나눔고딕" w:hAnsi="나눔고딕" w:cs="AppleGothic"/>
                <w:color w:val="000000"/>
                <w:szCs w:val="20"/>
              </w:rPr>
              <w:t>oncentration problem.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 xml:space="preserve"> </w:t>
            </w:r>
          </w:p>
        </w:tc>
        <w:tc>
          <w:tcPr>
            <w:tcW w:w="1073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1351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967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</w:tr>
      <w:tr w:rsidR="00EE54A2" w:rsidRPr="0081205F" w:rsidTr="002A3BED">
        <w:trPr>
          <w:trHeight w:val="349"/>
        </w:trPr>
        <w:tc>
          <w:tcPr>
            <w:tcW w:w="616" w:type="dxa"/>
            <w:shd w:val="clear" w:color="auto" w:fill="auto"/>
          </w:tcPr>
          <w:p w:rsidR="00004CCA" w:rsidRPr="0081205F" w:rsidRDefault="00004CCA" w:rsidP="00D1396E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 w:rsidRPr="0081205F"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4</w:t>
            </w:r>
          </w:p>
        </w:tc>
        <w:tc>
          <w:tcPr>
            <w:tcW w:w="3845" w:type="dxa"/>
            <w:shd w:val="clear" w:color="auto" w:fill="auto"/>
          </w:tcPr>
          <w:p w:rsidR="00004CCA" w:rsidRPr="0081205F" w:rsidRDefault="00EE54A2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I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 xml:space="preserve"> avoided ph</w:t>
            </w:r>
            <w:r w:rsidR="009039F8">
              <w:rPr>
                <w:rFonts w:ascii="나눔고딕" w:eastAsia="나눔고딕" w:hAnsi="나눔고딕" w:cs="AppleGothic"/>
                <w:color w:val="000000"/>
                <w:szCs w:val="20"/>
              </w:rPr>
              <w:t>ysical activities or exercise.</w:t>
            </w:r>
          </w:p>
        </w:tc>
        <w:tc>
          <w:tcPr>
            <w:tcW w:w="1073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1351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967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</w:tr>
      <w:tr w:rsidR="00EE54A2" w:rsidRPr="0081205F" w:rsidTr="002A3BED">
        <w:trPr>
          <w:trHeight w:val="366"/>
        </w:trPr>
        <w:tc>
          <w:tcPr>
            <w:tcW w:w="616" w:type="dxa"/>
            <w:shd w:val="clear" w:color="auto" w:fill="auto"/>
          </w:tcPr>
          <w:p w:rsidR="00004CCA" w:rsidRPr="0081205F" w:rsidRDefault="00004CCA" w:rsidP="00D1396E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 w:rsidRPr="0081205F"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5</w:t>
            </w:r>
          </w:p>
        </w:tc>
        <w:tc>
          <w:tcPr>
            <w:tcW w:w="3845" w:type="dxa"/>
            <w:shd w:val="clear" w:color="auto" w:fill="auto"/>
          </w:tcPr>
          <w:p w:rsidR="00004CCA" w:rsidRPr="0081205F" w:rsidRDefault="009039F8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I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 xml:space="preserve"> worried what I can and cannot eat. </w:t>
            </w:r>
          </w:p>
        </w:tc>
        <w:tc>
          <w:tcPr>
            <w:tcW w:w="1073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1351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967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</w:tr>
      <w:tr w:rsidR="00EE54A2" w:rsidRPr="0081205F" w:rsidTr="002A3BED">
        <w:trPr>
          <w:trHeight w:val="366"/>
        </w:trPr>
        <w:tc>
          <w:tcPr>
            <w:tcW w:w="616" w:type="dxa"/>
            <w:shd w:val="clear" w:color="auto" w:fill="auto"/>
          </w:tcPr>
          <w:p w:rsidR="00004CCA" w:rsidRPr="0081205F" w:rsidRDefault="00004CCA" w:rsidP="00D1396E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 w:rsidRPr="0081205F"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6</w:t>
            </w:r>
          </w:p>
        </w:tc>
        <w:tc>
          <w:tcPr>
            <w:tcW w:w="3845" w:type="dxa"/>
            <w:shd w:val="clear" w:color="auto" w:fill="auto"/>
          </w:tcPr>
          <w:p w:rsidR="00004CCA" w:rsidRPr="0081205F" w:rsidRDefault="009039F8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I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 xml:space="preserve"> avoided certain kinds of food.</w:t>
            </w:r>
          </w:p>
        </w:tc>
        <w:tc>
          <w:tcPr>
            <w:tcW w:w="1073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1351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967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</w:tr>
      <w:tr w:rsidR="00EE54A2" w:rsidRPr="0081205F" w:rsidTr="002A3BED">
        <w:trPr>
          <w:trHeight w:val="366"/>
        </w:trPr>
        <w:tc>
          <w:tcPr>
            <w:tcW w:w="616" w:type="dxa"/>
            <w:shd w:val="clear" w:color="auto" w:fill="auto"/>
          </w:tcPr>
          <w:p w:rsidR="00004CCA" w:rsidRPr="0081205F" w:rsidRDefault="00004CCA" w:rsidP="00D1396E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 w:rsidRPr="0081205F"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7</w:t>
            </w:r>
          </w:p>
        </w:tc>
        <w:tc>
          <w:tcPr>
            <w:tcW w:w="3845" w:type="dxa"/>
            <w:shd w:val="clear" w:color="auto" w:fill="auto"/>
          </w:tcPr>
          <w:p w:rsidR="00004CCA" w:rsidRPr="0081205F" w:rsidRDefault="009039F8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I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 xml:space="preserve"> could not sleep or I woke up in the middle of sleeping. </w:t>
            </w:r>
          </w:p>
        </w:tc>
        <w:tc>
          <w:tcPr>
            <w:tcW w:w="1073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1351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967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</w:tr>
      <w:tr w:rsidR="00EE54A2" w:rsidRPr="0081205F" w:rsidTr="002A3BED">
        <w:trPr>
          <w:trHeight w:val="366"/>
        </w:trPr>
        <w:tc>
          <w:tcPr>
            <w:tcW w:w="616" w:type="dxa"/>
            <w:shd w:val="clear" w:color="auto" w:fill="auto"/>
          </w:tcPr>
          <w:p w:rsidR="00004CCA" w:rsidRPr="0081205F" w:rsidRDefault="00004CCA" w:rsidP="00D1396E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 w:rsidRPr="0081205F"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8</w:t>
            </w:r>
          </w:p>
        </w:tc>
        <w:tc>
          <w:tcPr>
            <w:tcW w:w="3845" w:type="dxa"/>
            <w:shd w:val="clear" w:color="auto" w:fill="auto"/>
          </w:tcPr>
          <w:p w:rsidR="00004CCA" w:rsidRPr="0081205F" w:rsidRDefault="009039F8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I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 xml:space="preserve"> felt bad and irritable. </w:t>
            </w:r>
          </w:p>
        </w:tc>
        <w:tc>
          <w:tcPr>
            <w:tcW w:w="1073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1351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967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</w:tr>
      <w:tr w:rsidR="00EE54A2" w:rsidRPr="0081205F" w:rsidTr="002A3BED">
        <w:trPr>
          <w:trHeight w:val="366"/>
        </w:trPr>
        <w:tc>
          <w:tcPr>
            <w:tcW w:w="616" w:type="dxa"/>
            <w:shd w:val="clear" w:color="auto" w:fill="auto"/>
          </w:tcPr>
          <w:p w:rsidR="00004CCA" w:rsidRPr="0081205F" w:rsidRDefault="00004CCA" w:rsidP="00D1396E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 w:rsidRPr="0081205F"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9</w:t>
            </w:r>
          </w:p>
        </w:tc>
        <w:tc>
          <w:tcPr>
            <w:tcW w:w="3845" w:type="dxa"/>
            <w:shd w:val="clear" w:color="auto" w:fill="auto"/>
          </w:tcPr>
          <w:p w:rsidR="00004CCA" w:rsidRPr="0081205F" w:rsidRDefault="009039F8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I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 xml:space="preserve"> was anxious and depressed.</w:t>
            </w:r>
          </w:p>
        </w:tc>
        <w:tc>
          <w:tcPr>
            <w:tcW w:w="1073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1351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967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</w:tr>
      <w:tr w:rsidR="00EE54A2" w:rsidRPr="0081205F" w:rsidTr="002A3BED">
        <w:trPr>
          <w:trHeight w:val="366"/>
        </w:trPr>
        <w:tc>
          <w:tcPr>
            <w:tcW w:w="616" w:type="dxa"/>
            <w:shd w:val="clear" w:color="auto" w:fill="auto"/>
          </w:tcPr>
          <w:p w:rsidR="00004CCA" w:rsidRPr="0081205F" w:rsidRDefault="00747E32" w:rsidP="00D1396E">
            <w:pPr>
              <w:jc w:val="center"/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10</w:t>
            </w:r>
          </w:p>
        </w:tc>
        <w:tc>
          <w:tcPr>
            <w:tcW w:w="3845" w:type="dxa"/>
            <w:shd w:val="clear" w:color="auto" w:fill="auto"/>
          </w:tcPr>
          <w:p w:rsidR="00004CCA" w:rsidRPr="0081205F" w:rsidRDefault="009039F8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  <w:r>
              <w:rPr>
                <w:rFonts w:ascii="나눔고딕" w:eastAsia="나눔고딕" w:hAnsi="나눔고딕" w:cs="AppleGothic" w:hint="eastAsia"/>
                <w:color w:val="000000"/>
                <w:szCs w:val="20"/>
              </w:rPr>
              <w:t>I</w:t>
            </w:r>
            <w:r>
              <w:rPr>
                <w:rFonts w:ascii="나눔고딕" w:eastAsia="나눔고딕" w:hAnsi="나눔고딕" w:cs="AppleGothic"/>
                <w:color w:val="000000"/>
                <w:szCs w:val="20"/>
              </w:rPr>
              <w:t xml:space="preserve"> felt lethargic</w:t>
            </w:r>
            <w:r w:rsidR="002A3BED">
              <w:rPr>
                <w:rFonts w:ascii="나눔고딕" w:eastAsia="나눔고딕" w:hAnsi="나눔고딕" w:cs="AppleGothic"/>
                <w:color w:val="000000"/>
                <w:szCs w:val="20"/>
              </w:rPr>
              <w:t>.</w:t>
            </w:r>
          </w:p>
        </w:tc>
        <w:tc>
          <w:tcPr>
            <w:tcW w:w="1073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1351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  <w:tc>
          <w:tcPr>
            <w:tcW w:w="967" w:type="dxa"/>
            <w:shd w:val="clear" w:color="auto" w:fill="auto"/>
          </w:tcPr>
          <w:p w:rsidR="00004CCA" w:rsidRPr="0081205F" w:rsidRDefault="00004CCA" w:rsidP="00D1396E">
            <w:pPr>
              <w:rPr>
                <w:rFonts w:ascii="나눔고딕" w:eastAsia="나눔고딕" w:hAnsi="나눔고딕" w:cs="AppleGothic"/>
                <w:color w:val="000000"/>
                <w:szCs w:val="20"/>
              </w:rPr>
            </w:pPr>
          </w:p>
        </w:tc>
      </w:tr>
    </w:tbl>
    <w:p w:rsidR="00E7017F" w:rsidRPr="00004CCA" w:rsidRDefault="00E7017F" w:rsidP="00004CCA">
      <w:pPr>
        <w:wordWrap/>
        <w:rPr>
          <w:rFonts w:hAnsi="바탕"/>
        </w:rPr>
      </w:pPr>
    </w:p>
    <w:sectPr w:rsidR="00E7017F" w:rsidRPr="00004CCA" w:rsidSect="00C64B45">
      <w:headerReference w:type="even" r:id="rId8"/>
      <w:headerReference w:type="default" r:id="rId9"/>
      <w:footerReference w:type="default" r:id="rId10"/>
      <w:headerReference w:type="first" r:id="rId11"/>
      <w:pgSz w:w="11906" w:h="16838"/>
      <w:pgMar w:top="1134" w:right="1080" w:bottom="1134" w:left="108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287A" w:rsidRDefault="002D287A" w:rsidP="00EC67B3">
      <w:r>
        <w:separator/>
      </w:r>
    </w:p>
  </w:endnote>
  <w:endnote w:type="continuationSeparator" w:id="0">
    <w:p w:rsidR="002D287A" w:rsidRDefault="002D287A" w:rsidP="00EC67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나눔고딕">
    <w:panose1 w:val="020D0304000000000000"/>
    <w:charset w:val="81"/>
    <w:family w:val="modern"/>
    <w:pitch w:val="variable"/>
    <w:sig w:usb0="900002A7" w:usb1="29D7FCFB" w:usb2="00000010" w:usb3="00000000" w:csb0="00080001" w:csb1="00000000"/>
  </w:font>
  <w:font w:name="AppleGothic">
    <w:charset w:val="4F"/>
    <w:family w:val="auto"/>
    <w:pitch w:val="variable"/>
    <w:sig w:usb0="00000001" w:usb1="09060000" w:usb2="00000010" w:usb3="00000000" w:csb0="00080000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a6"/>
      <w:tblW w:w="0" w:type="auto"/>
      <w:jc w:val="center"/>
      <w:tblBorders>
        <w:top w:val="single" w:sz="4" w:space="0" w:color="A6A6A6" w:themeColor="background1" w:themeShade="A6"/>
        <w:left w:val="single" w:sz="4" w:space="0" w:color="A6A6A6" w:themeColor="background1" w:themeShade="A6"/>
        <w:bottom w:val="single" w:sz="4" w:space="0" w:color="A6A6A6" w:themeColor="background1" w:themeShade="A6"/>
        <w:right w:val="single" w:sz="4" w:space="0" w:color="A6A6A6" w:themeColor="background1" w:themeShade="A6"/>
        <w:insideH w:val="single" w:sz="4" w:space="0" w:color="A6A6A6" w:themeColor="background1" w:themeShade="A6"/>
        <w:insideV w:val="single" w:sz="4" w:space="0" w:color="A6A6A6" w:themeColor="background1" w:themeShade="A6"/>
      </w:tblBorders>
      <w:tblLook w:val="04A0" w:firstRow="1" w:lastRow="0" w:firstColumn="1" w:lastColumn="0" w:noHBand="0" w:noVBand="1"/>
    </w:tblPr>
    <w:tblGrid>
      <w:gridCol w:w="4560"/>
      <w:gridCol w:w="5176"/>
    </w:tblGrid>
    <w:tr w:rsidR="005661F8" w:rsidRPr="006E4244" w:rsidTr="000E074C">
      <w:trPr>
        <w:jc w:val="center"/>
      </w:trPr>
      <w:tc>
        <w:tcPr>
          <w:tcW w:w="4820" w:type="dxa"/>
          <w:vAlign w:val="center"/>
        </w:tcPr>
        <w:p w:rsidR="005661F8" w:rsidRPr="006E4244" w:rsidRDefault="005661F8" w:rsidP="000E074C">
          <w:pPr>
            <w:pStyle w:val="a4"/>
            <w:jc w:val="center"/>
            <w:rPr>
              <w:rFonts w:ascii="Lucida Sans" w:hAnsi="Lucida Sans"/>
              <w:color w:val="595959" w:themeColor="text1" w:themeTint="A6"/>
              <w:lang w:val="da-DK"/>
            </w:rPr>
          </w:pPr>
          <w:r w:rsidRPr="006E4244">
            <w:rPr>
              <w:rFonts w:ascii="Lucida Sans" w:hAnsi="Lucida Sans"/>
              <w:color w:val="595959" w:themeColor="text1" w:themeTint="A6"/>
              <w:lang w:val="da-DK"/>
            </w:rPr>
            <w:t>AMC IRB SOP</w:t>
          </w:r>
        </w:p>
        <w:p w:rsidR="005661F8" w:rsidRPr="006E4244" w:rsidRDefault="005661F8" w:rsidP="000E074C">
          <w:pPr>
            <w:pStyle w:val="a4"/>
            <w:ind w:left="800"/>
            <w:jc w:val="center"/>
            <w:rPr>
              <w:rFonts w:ascii="Lucida Sans" w:hAnsi="Lucida Sans"/>
              <w:lang w:val="da-DK"/>
            </w:rPr>
          </w:pPr>
          <w:r w:rsidRPr="006E4244">
            <w:rPr>
              <w:rFonts w:ascii="Lucida Sans" w:hAnsi="Lucida Sans"/>
              <w:color w:val="595959" w:themeColor="text1" w:themeTint="A6"/>
              <w:lang w:val="da-DK"/>
            </w:rPr>
            <w:t>(Ver  7.0_</w:t>
          </w:r>
          <w:r w:rsidRPr="006E4244">
            <w:rPr>
              <w:rFonts w:ascii="Lucida Sans" w:hAnsi="Lucida Sans"/>
              <w:color w:val="595959" w:themeColor="text1" w:themeTint="A6"/>
            </w:rPr>
            <w:t xml:space="preserve">  </w:t>
          </w:r>
          <w:r w:rsidRPr="006E4244">
            <w:rPr>
              <w:rFonts w:ascii="Lucida Sans" w:hAnsi="Lucida Sans"/>
              <w:color w:val="595959" w:themeColor="text1" w:themeTint="A6"/>
              <w:lang w:val="da-DK"/>
            </w:rPr>
            <w:t>)</w:t>
          </w:r>
        </w:p>
      </w:tc>
      <w:tc>
        <w:tcPr>
          <w:tcW w:w="5278" w:type="dxa"/>
        </w:tcPr>
        <w:p w:rsidR="005661F8" w:rsidRPr="006E4244" w:rsidRDefault="005661F8" w:rsidP="00437CDC">
          <w:pPr>
            <w:pStyle w:val="a3"/>
            <w:jc w:val="center"/>
            <w:rPr>
              <w:rFonts w:ascii="Lucida Sans" w:hAnsi="Lucida Sans"/>
            </w:rPr>
          </w:pPr>
          <w:r w:rsidRPr="006E4244">
            <w:rPr>
              <w:rFonts w:ascii="Lucida Sans" w:hAnsi="Lucida Sans"/>
              <w:noProof/>
            </w:rPr>
            <w:drawing>
              <wp:inline distT="0" distB="0" distL="0" distR="0">
                <wp:extent cx="2412180" cy="266700"/>
                <wp:effectExtent l="19050" t="0" r="7170" b="0"/>
                <wp:docPr id="10" name="그림 0" descr="임상연구심의위원회_로고.gif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임상연구심의위원회_로고.gif"/>
                        <pic:cNvPicPr/>
                      </pic:nvPicPr>
                      <pic:blipFill>
                        <a:blip r:embed="rId1">
                          <a:grayscl/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459368" cy="271917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  <w:p w:rsidR="005661F8" w:rsidRPr="006E4244" w:rsidRDefault="005661F8" w:rsidP="00437CDC">
          <w:pPr>
            <w:pStyle w:val="a3"/>
            <w:jc w:val="center"/>
            <w:rPr>
              <w:rFonts w:ascii="Lucida Sans" w:hAnsi="Lucida Sans"/>
              <w:color w:val="595959" w:themeColor="text1" w:themeTint="A6"/>
            </w:rPr>
          </w:pPr>
          <w:r w:rsidRPr="006E4244">
            <w:rPr>
              <w:rFonts w:ascii="Lucida Sans" w:hAnsi="Lucida Sans"/>
              <w:color w:val="595959" w:themeColor="text1" w:themeTint="A6"/>
            </w:rPr>
            <w:t>AMC IRB / AMC HRPP</w:t>
          </w:r>
        </w:p>
      </w:tc>
    </w:tr>
  </w:tbl>
  <w:p w:rsidR="005661F8" w:rsidRDefault="005661F8" w:rsidP="000E074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287A" w:rsidRDefault="002D287A" w:rsidP="00EC67B3">
      <w:r>
        <w:separator/>
      </w:r>
    </w:p>
  </w:footnote>
  <w:footnote w:type="continuationSeparator" w:id="0">
    <w:p w:rsidR="002D287A" w:rsidRDefault="002D287A" w:rsidP="00EC67B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61F8" w:rsidRDefault="002D287A">
    <w:pPr>
      <w:pStyle w:val="a3"/>
    </w:pPr>
    <w:r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25336235" o:spid="_x0000_s2060" type="#_x0000_t75" style="position:absolute;left:0;text-align:left;margin-left:0;margin-top:0;width:487.1pt;height:487.1pt;z-index:-251657216;mso-position-horizontal:center;mso-position-horizontal-relative:margin;mso-position-vertical:center;mso-position-vertical-relative:margin" o:allowincell="f">
          <v:imagedata r:id="rId1" o:title="symbol1_asangreen_투명" gain="19661f" blacklevel="22938f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61F8" w:rsidRDefault="002D287A">
    <w:pPr>
      <w:pStyle w:val="a3"/>
    </w:pPr>
    <w:r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25336236" o:spid="_x0000_s2061" type="#_x0000_t75" style="position:absolute;left:0;text-align:left;margin-left:0;margin-top:0;width:487.1pt;height:487.1pt;z-index:-251656192;mso-position-horizontal:center;mso-position-horizontal-relative:margin;mso-position-vertical:center;mso-position-vertical-relative:margin" o:allowincell="f">
          <v:imagedata r:id="rId1" o:title="symbol1_asangreen_투명" gain="19661f" blacklevel="22938f"/>
          <w10:wrap anchorx="margin" anchory="margin"/>
        </v:shape>
      </w:pict>
    </w:r>
  </w:p>
  <w:p w:rsidR="005661F8" w:rsidRDefault="005661F8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61F8" w:rsidRDefault="002D287A">
    <w:pPr>
      <w:pStyle w:val="a3"/>
    </w:pPr>
    <w:r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25336234" o:spid="_x0000_s2059" type="#_x0000_t75" style="position:absolute;left:0;text-align:left;margin-left:0;margin-top:0;width:487.1pt;height:487.1pt;z-index:-251658240;mso-position-horizontal:center;mso-position-horizontal-relative:margin;mso-position-vertical:center;mso-position-vertical-relative:margin" o:allowincell="f">
          <v:imagedata r:id="rId1" o:title="symbol1_asangreen_투명" gain="19661f" blacklevel="22938f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E62AC"/>
    <w:multiLevelType w:val="hybridMultilevel"/>
    <w:tmpl w:val="6D76AF90"/>
    <w:lvl w:ilvl="0" w:tplc="4FF606A0">
      <w:start w:val="1"/>
      <w:numFmt w:val="bullet"/>
      <w:lvlText w:val="□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B821D23"/>
    <w:multiLevelType w:val="hybridMultilevel"/>
    <w:tmpl w:val="04601592"/>
    <w:lvl w:ilvl="0" w:tplc="66647F1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95206AD"/>
    <w:multiLevelType w:val="hybridMultilevel"/>
    <w:tmpl w:val="14160002"/>
    <w:lvl w:ilvl="0" w:tplc="96B651F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FC90F28"/>
    <w:multiLevelType w:val="hybridMultilevel"/>
    <w:tmpl w:val="233896B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D5836A9"/>
    <w:multiLevelType w:val="hybridMultilevel"/>
    <w:tmpl w:val="AA5639BA"/>
    <w:lvl w:ilvl="0" w:tplc="46989654">
      <w:start w:val="5"/>
      <w:numFmt w:val="bullet"/>
      <w:lvlText w:val="□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36383757"/>
    <w:multiLevelType w:val="hybridMultilevel"/>
    <w:tmpl w:val="EAC29A56"/>
    <w:lvl w:ilvl="0" w:tplc="89CE4D10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7E51265"/>
    <w:multiLevelType w:val="hybridMultilevel"/>
    <w:tmpl w:val="96C47B0E"/>
    <w:lvl w:ilvl="0" w:tplc="4D6A536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9413CA6"/>
    <w:multiLevelType w:val="hybridMultilevel"/>
    <w:tmpl w:val="950095CE"/>
    <w:lvl w:ilvl="0" w:tplc="DA824104">
      <w:start w:val="2"/>
      <w:numFmt w:val="bullet"/>
      <w:lvlText w:val="□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8147674"/>
    <w:multiLevelType w:val="hybridMultilevel"/>
    <w:tmpl w:val="B372924E"/>
    <w:lvl w:ilvl="0" w:tplc="0409000F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  <w:lvl w:ilvl="1" w:tplc="46743FCA">
      <w:start w:val="1"/>
      <w:numFmt w:val="decimalFullWidth"/>
      <w:lvlText w:val="%2)"/>
      <w:lvlJc w:val="left"/>
      <w:pPr>
        <w:tabs>
          <w:tab w:val="num" w:pos="1200"/>
        </w:tabs>
        <w:ind w:left="1200" w:hanging="40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9" w15:restartNumberingAfterBreak="0">
    <w:nsid w:val="4CD3021D"/>
    <w:multiLevelType w:val="hybridMultilevel"/>
    <w:tmpl w:val="BB2AE752"/>
    <w:lvl w:ilvl="0" w:tplc="7F068026">
      <w:start w:val="2"/>
      <w:numFmt w:val="bullet"/>
      <w:lvlText w:val="□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54464822"/>
    <w:multiLevelType w:val="hybridMultilevel"/>
    <w:tmpl w:val="503A1AA8"/>
    <w:lvl w:ilvl="0" w:tplc="0409000F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  <w:lvl w:ilvl="1" w:tplc="E7E4CFE2">
      <w:start w:val="1"/>
      <w:numFmt w:val="decimalFullWidth"/>
      <w:lvlText w:val="%2)"/>
      <w:lvlJc w:val="left"/>
      <w:pPr>
        <w:tabs>
          <w:tab w:val="num" w:pos="1200"/>
        </w:tabs>
        <w:ind w:left="1200" w:hanging="400"/>
      </w:pPr>
      <w:rPr>
        <w:rFonts w:hint="eastAsia"/>
        <w:lang w:val="en-US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1" w15:restartNumberingAfterBreak="0">
    <w:nsid w:val="552828BB"/>
    <w:multiLevelType w:val="hybridMultilevel"/>
    <w:tmpl w:val="4A8A1D2C"/>
    <w:lvl w:ilvl="0" w:tplc="F8D6D112">
      <w:start w:val="2"/>
      <w:numFmt w:val="bullet"/>
      <w:lvlText w:val="□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585200CC"/>
    <w:multiLevelType w:val="hybridMultilevel"/>
    <w:tmpl w:val="44D4F3A0"/>
    <w:lvl w:ilvl="0" w:tplc="F8EE7AE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굴림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58AA332C"/>
    <w:multiLevelType w:val="hybridMultilevel"/>
    <w:tmpl w:val="A8A092CA"/>
    <w:lvl w:ilvl="0" w:tplc="0409000F">
      <w:start w:val="1"/>
      <w:numFmt w:val="decimal"/>
      <w:lvlText w:val="%1."/>
      <w:lvlJc w:val="left"/>
      <w:pPr>
        <w:ind w:left="1560" w:hanging="400"/>
      </w:pPr>
    </w:lvl>
    <w:lvl w:ilvl="1" w:tplc="04090019" w:tentative="1">
      <w:start w:val="1"/>
      <w:numFmt w:val="upperLetter"/>
      <w:lvlText w:val="%2."/>
      <w:lvlJc w:val="left"/>
      <w:pPr>
        <w:ind w:left="1960" w:hanging="400"/>
      </w:pPr>
    </w:lvl>
    <w:lvl w:ilvl="2" w:tplc="0409001B" w:tentative="1">
      <w:start w:val="1"/>
      <w:numFmt w:val="lowerRoman"/>
      <w:lvlText w:val="%3."/>
      <w:lvlJc w:val="right"/>
      <w:pPr>
        <w:ind w:left="2360" w:hanging="400"/>
      </w:pPr>
    </w:lvl>
    <w:lvl w:ilvl="3" w:tplc="0409000F" w:tentative="1">
      <w:start w:val="1"/>
      <w:numFmt w:val="decimal"/>
      <w:lvlText w:val="%4."/>
      <w:lvlJc w:val="left"/>
      <w:pPr>
        <w:ind w:left="2760" w:hanging="400"/>
      </w:pPr>
    </w:lvl>
    <w:lvl w:ilvl="4" w:tplc="04090019" w:tentative="1">
      <w:start w:val="1"/>
      <w:numFmt w:val="upperLetter"/>
      <w:lvlText w:val="%5."/>
      <w:lvlJc w:val="left"/>
      <w:pPr>
        <w:ind w:left="3160" w:hanging="400"/>
      </w:pPr>
    </w:lvl>
    <w:lvl w:ilvl="5" w:tplc="0409001B" w:tentative="1">
      <w:start w:val="1"/>
      <w:numFmt w:val="lowerRoman"/>
      <w:lvlText w:val="%6."/>
      <w:lvlJc w:val="right"/>
      <w:pPr>
        <w:ind w:left="3560" w:hanging="400"/>
      </w:pPr>
    </w:lvl>
    <w:lvl w:ilvl="6" w:tplc="0409000F" w:tentative="1">
      <w:start w:val="1"/>
      <w:numFmt w:val="decimal"/>
      <w:lvlText w:val="%7."/>
      <w:lvlJc w:val="left"/>
      <w:pPr>
        <w:ind w:left="3960" w:hanging="400"/>
      </w:pPr>
    </w:lvl>
    <w:lvl w:ilvl="7" w:tplc="04090019" w:tentative="1">
      <w:start w:val="1"/>
      <w:numFmt w:val="upperLetter"/>
      <w:lvlText w:val="%8."/>
      <w:lvlJc w:val="left"/>
      <w:pPr>
        <w:ind w:left="4360" w:hanging="400"/>
      </w:pPr>
    </w:lvl>
    <w:lvl w:ilvl="8" w:tplc="0409001B" w:tentative="1">
      <w:start w:val="1"/>
      <w:numFmt w:val="lowerRoman"/>
      <w:lvlText w:val="%9."/>
      <w:lvlJc w:val="right"/>
      <w:pPr>
        <w:ind w:left="4760" w:hanging="400"/>
      </w:pPr>
    </w:lvl>
  </w:abstractNum>
  <w:abstractNum w:abstractNumId="14" w15:restartNumberingAfterBreak="0">
    <w:nsid w:val="5DB525DB"/>
    <w:multiLevelType w:val="hybridMultilevel"/>
    <w:tmpl w:val="E4F089E2"/>
    <w:lvl w:ilvl="0" w:tplc="3E4EA300">
      <w:start w:val="2"/>
      <w:numFmt w:val="bullet"/>
      <w:lvlText w:val="※"/>
      <w:lvlJc w:val="left"/>
      <w:pPr>
        <w:ind w:left="760" w:hanging="360"/>
      </w:pPr>
      <w:rPr>
        <w:rFonts w:ascii="맑은 고딕" w:eastAsia="맑은 고딕" w:hAnsi="맑은 고딕" w:cs="굴림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745D602D"/>
    <w:multiLevelType w:val="hybridMultilevel"/>
    <w:tmpl w:val="139CA382"/>
    <w:lvl w:ilvl="0" w:tplc="A75017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77CE7F15"/>
    <w:multiLevelType w:val="hybridMultilevel"/>
    <w:tmpl w:val="C954278C"/>
    <w:lvl w:ilvl="0" w:tplc="5A922E88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  <w:rPr>
        <w:lang w:eastAsia="ko-KR"/>
      </w:rPr>
    </w:lvl>
    <w:lvl w:ilvl="1" w:tplc="04090011">
      <w:start w:val="1"/>
      <w:numFmt w:val="decimalEnclosedCircle"/>
      <w:lvlText w:val="%2"/>
      <w:lvlJc w:val="left"/>
      <w:pPr>
        <w:tabs>
          <w:tab w:val="num" w:pos="1200"/>
        </w:tabs>
        <w:ind w:left="1200" w:hanging="400"/>
      </w:pPr>
    </w:lvl>
    <w:lvl w:ilvl="2" w:tplc="04090001">
      <w:start w:val="1"/>
      <w:numFmt w:val="bullet"/>
      <w:lvlText w:val="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  <w:lang w:eastAsia="ko-KR"/>
      </w:r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7" w15:restartNumberingAfterBreak="0">
    <w:nsid w:val="78D00BDE"/>
    <w:multiLevelType w:val="hybridMultilevel"/>
    <w:tmpl w:val="CD2A658A"/>
    <w:lvl w:ilvl="0" w:tplc="9C084DF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7F715CF2"/>
    <w:multiLevelType w:val="hybridMultilevel"/>
    <w:tmpl w:val="4FA29076"/>
    <w:lvl w:ilvl="0" w:tplc="E1C03A62">
      <w:start w:val="1"/>
      <w:numFmt w:val="decimal"/>
      <w:lvlText w:val="%1."/>
      <w:lvlJc w:val="left"/>
      <w:pPr>
        <w:ind w:left="760" w:hanging="360"/>
      </w:pPr>
      <w:rPr>
        <w:rFonts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9"/>
  </w:num>
  <w:num w:numId="3">
    <w:abstractNumId w:val="11"/>
  </w:num>
  <w:num w:numId="4">
    <w:abstractNumId w:val="7"/>
  </w:num>
  <w:num w:numId="5">
    <w:abstractNumId w:val="17"/>
  </w:num>
  <w:num w:numId="6">
    <w:abstractNumId w:val="5"/>
  </w:num>
  <w:num w:numId="7">
    <w:abstractNumId w:val="0"/>
  </w:num>
  <w:num w:numId="8">
    <w:abstractNumId w:val="12"/>
  </w:num>
  <w:num w:numId="9">
    <w:abstractNumId w:val="2"/>
  </w:num>
  <w:num w:numId="10">
    <w:abstractNumId w:val="6"/>
  </w:num>
  <w:num w:numId="11">
    <w:abstractNumId w:val="1"/>
  </w:num>
  <w:num w:numId="12">
    <w:abstractNumId w:val="3"/>
  </w:num>
  <w:num w:numId="13">
    <w:abstractNumId w:val="13"/>
  </w:num>
  <w:num w:numId="14">
    <w:abstractNumId w:val="15"/>
  </w:num>
  <w:num w:numId="15">
    <w:abstractNumId w:val="16"/>
  </w:num>
  <w:num w:numId="16">
    <w:abstractNumId w:val="10"/>
  </w:num>
  <w:num w:numId="17">
    <w:abstractNumId w:val="8"/>
  </w:num>
  <w:num w:numId="18">
    <w:abstractNumId w:val="18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6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7B3"/>
    <w:rsid w:val="0000271B"/>
    <w:rsid w:val="00004CCA"/>
    <w:rsid w:val="0000780A"/>
    <w:rsid w:val="000078C7"/>
    <w:rsid w:val="00007EE7"/>
    <w:rsid w:val="00012EA2"/>
    <w:rsid w:val="00013907"/>
    <w:rsid w:val="00020D5C"/>
    <w:rsid w:val="00021F62"/>
    <w:rsid w:val="000312EB"/>
    <w:rsid w:val="0003131F"/>
    <w:rsid w:val="00033DA3"/>
    <w:rsid w:val="0004453F"/>
    <w:rsid w:val="00045CEE"/>
    <w:rsid w:val="000646F0"/>
    <w:rsid w:val="00064F57"/>
    <w:rsid w:val="00065F6F"/>
    <w:rsid w:val="00066007"/>
    <w:rsid w:val="00070B06"/>
    <w:rsid w:val="000726DD"/>
    <w:rsid w:val="00080897"/>
    <w:rsid w:val="00083C9D"/>
    <w:rsid w:val="0008527F"/>
    <w:rsid w:val="000957C0"/>
    <w:rsid w:val="0009724D"/>
    <w:rsid w:val="00097685"/>
    <w:rsid w:val="000A297D"/>
    <w:rsid w:val="000B3506"/>
    <w:rsid w:val="000B3DFF"/>
    <w:rsid w:val="000C2111"/>
    <w:rsid w:val="000D4064"/>
    <w:rsid w:val="000D493A"/>
    <w:rsid w:val="000E074C"/>
    <w:rsid w:val="000F3213"/>
    <w:rsid w:val="000F6148"/>
    <w:rsid w:val="000F6463"/>
    <w:rsid w:val="00100348"/>
    <w:rsid w:val="001062DD"/>
    <w:rsid w:val="00106A55"/>
    <w:rsid w:val="001112C8"/>
    <w:rsid w:val="00113697"/>
    <w:rsid w:val="00116545"/>
    <w:rsid w:val="00120DD9"/>
    <w:rsid w:val="00127502"/>
    <w:rsid w:val="00140101"/>
    <w:rsid w:val="00142B6E"/>
    <w:rsid w:val="00144B42"/>
    <w:rsid w:val="001516B6"/>
    <w:rsid w:val="00161F78"/>
    <w:rsid w:val="00166687"/>
    <w:rsid w:val="001678B1"/>
    <w:rsid w:val="00167BD3"/>
    <w:rsid w:val="00167EFE"/>
    <w:rsid w:val="001701C4"/>
    <w:rsid w:val="00171DFB"/>
    <w:rsid w:val="0017610D"/>
    <w:rsid w:val="001820A8"/>
    <w:rsid w:val="001A10D5"/>
    <w:rsid w:val="001A1C53"/>
    <w:rsid w:val="001A5FAE"/>
    <w:rsid w:val="001B2EDC"/>
    <w:rsid w:val="001C3D10"/>
    <w:rsid w:val="001C5DBF"/>
    <w:rsid w:val="001D3668"/>
    <w:rsid w:val="001E0D70"/>
    <w:rsid w:val="001E0F27"/>
    <w:rsid w:val="001F0849"/>
    <w:rsid w:val="001F155D"/>
    <w:rsid w:val="00213A45"/>
    <w:rsid w:val="002147F1"/>
    <w:rsid w:val="00214F3B"/>
    <w:rsid w:val="002225D2"/>
    <w:rsid w:val="00222A9E"/>
    <w:rsid w:val="00222DE1"/>
    <w:rsid w:val="002403EF"/>
    <w:rsid w:val="002455CA"/>
    <w:rsid w:val="00251F32"/>
    <w:rsid w:val="00252FF3"/>
    <w:rsid w:val="00261521"/>
    <w:rsid w:val="0026571B"/>
    <w:rsid w:val="00273A7C"/>
    <w:rsid w:val="00282ECA"/>
    <w:rsid w:val="002907CB"/>
    <w:rsid w:val="0029206B"/>
    <w:rsid w:val="002972B1"/>
    <w:rsid w:val="00297ED5"/>
    <w:rsid w:val="002A1B43"/>
    <w:rsid w:val="002A1F7D"/>
    <w:rsid w:val="002A3BED"/>
    <w:rsid w:val="002A5812"/>
    <w:rsid w:val="002B00F2"/>
    <w:rsid w:val="002C0152"/>
    <w:rsid w:val="002C0FE0"/>
    <w:rsid w:val="002C3753"/>
    <w:rsid w:val="002D287A"/>
    <w:rsid w:val="002E0FD5"/>
    <w:rsid w:val="002E4E2C"/>
    <w:rsid w:val="002E53D5"/>
    <w:rsid w:val="003008B2"/>
    <w:rsid w:val="00304269"/>
    <w:rsid w:val="00311D71"/>
    <w:rsid w:val="00314474"/>
    <w:rsid w:val="003178AC"/>
    <w:rsid w:val="003303C6"/>
    <w:rsid w:val="00330505"/>
    <w:rsid w:val="00336CAD"/>
    <w:rsid w:val="00336F0C"/>
    <w:rsid w:val="003422C5"/>
    <w:rsid w:val="00342395"/>
    <w:rsid w:val="00345CE6"/>
    <w:rsid w:val="0034758F"/>
    <w:rsid w:val="00355652"/>
    <w:rsid w:val="0037259E"/>
    <w:rsid w:val="00376397"/>
    <w:rsid w:val="003833FA"/>
    <w:rsid w:val="00387F75"/>
    <w:rsid w:val="00390B85"/>
    <w:rsid w:val="00390FAE"/>
    <w:rsid w:val="00391FD7"/>
    <w:rsid w:val="003B0262"/>
    <w:rsid w:val="003C2F1A"/>
    <w:rsid w:val="003C4463"/>
    <w:rsid w:val="003D49AA"/>
    <w:rsid w:val="003E448C"/>
    <w:rsid w:val="003E6B93"/>
    <w:rsid w:val="003E6F18"/>
    <w:rsid w:val="003F50BD"/>
    <w:rsid w:val="004105DE"/>
    <w:rsid w:val="004113F6"/>
    <w:rsid w:val="00412839"/>
    <w:rsid w:val="00414C32"/>
    <w:rsid w:val="004211C5"/>
    <w:rsid w:val="0042138C"/>
    <w:rsid w:val="00432185"/>
    <w:rsid w:val="0043384A"/>
    <w:rsid w:val="0043412B"/>
    <w:rsid w:val="004358D3"/>
    <w:rsid w:val="004376B8"/>
    <w:rsid w:val="00437CDC"/>
    <w:rsid w:val="00454B99"/>
    <w:rsid w:val="00455D68"/>
    <w:rsid w:val="0045674A"/>
    <w:rsid w:val="004602B8"/>
    <w:rsid w:val="00460C53"/>
    <w:rsid w:val="00472E8E"/>
    <w:rsid w:val="0048644E"/>
    <w:rsid w:val="00487BFA"/>
    <w:rsid w:val="004940D9"/>
    <w:rsid w:val="00495978"/>
    <w:rsid w:val="004A3137"/>
    <w:rsid w:val="004A587D"/>
    <w:rsid w:val="004B2DC4"/>
    <w:rsid w:val="004B3A8B"/>
    <w:rsid w:val="004D254D"/>
    <w:rsid w:val="004D31A9"/>
    <w:rsid w:val="004D65E9"/>
    <w:rsid w:val="004D6623"/>
    <w:rsid w:val="004E4EE6"/>
    <w:rsid w:val="004E5D23"/>
    <w:rsid w:val="004E74F4"/>
    <w:rsid w:val="004E7F23"/>
    <w:rsid w:val="004F2E6D"/>
    <w:rsid w:val="004F610B"/>
    <w:rsid w:val="00505A08"/>
    <w:rsid w:val="00512874"/>
    <w:rsid w:val="005149FE"/>
    <w:rsid w:val="00516135"/>
    <w:rsid w:val="005200EE"/>
    <w:rsid w:val="00531A18"/>
    <w:rsid w:val="005464A4"/>
    <w:rsid w:val="0055248F"/>
    <w:rsid w:val="00554432"/>
    <w:rsid w:val="0056420A"/>
    <w:rsid w:val="005661F8"/>
    <w:rsid w:val="00596DB6"/>
    <w:rsid w:val="005A2015"/>
    <w:rsid w:val="005A3855"/>
    <w:rsid w:val="005A734F"/>
    <w:rsid w:val="005A7B5C"/>
    <w:rsid w:val="005B3452"/>
    <w:rsid w:val="005B3B49"/>
    <w:rsid w:val="005B4D9F"/>
    <w:rsid w:val="005B5D4E"/>
    <w:rsid w:val="005C67AE"/>
    <w:rsid w:val="005D14E8"/>
    <w:rsid w:val="005D5120"/>
    <w:rsid w:val="005E0EC5"/>
    <w:rsid w:val="005F6688"/>
    <w:rsid w:val="00602E05"/>
    <w:rsid w:val="00604F34"/>
    <w:rsid w:val="00605F9E"/>
    <w:rsid w:val="00614896"/>
    <w:rsid w:val="00614F20"/>
    <w:rsid w:val="00615434"/>
    <w:rsid w:val="00615E9B"/>
    <w:rsid w:val="0062018E"/>
    <w:rsid w:val="00623FAD"/>
    <w:rsid w:val="006320DA"/>
    <w:rsid w:val="00642571"/>
    <w:rsid w:val="00642E94"/>
    <w:rsid w:val="00642E9A"/>
    <w:rsid w:val="0065097A"/>
    <w:rsid w:val="006519C4"/>
    <w:rsid w:val="0065292A"/>
    <w:rsid w:val="006573EF"/>
    <w:rsid w:val="00664D27"/>
    <w:rsid w:val="00664F03"/>
    <w:rsid w:val="00665B3D"/>
    <w:rsid w:val="0067787F"/>
    <w:rsid w:val="006778C8"/>
    <w:rsid w:val="00677FF3"/>
    <w:rsid w:val="0069671F"/>
    <w:rsid w:val="006A4884"/>
    <w:rsid w:val="006A66A9"/>
    <w:rsid w:val="006A7A0C"/>
    <w:rsid w:val="006B2CAB"/>
    <w:rsid w:val="006E4244"/>
    <w:rsid w:val="006E52AA"/>
    <w:rsid w:val="006F60E4"/>
    <w:rsid w:val="006F67A7"/>
    <w:rsid w:val="006F7C7C"/>
    <w:rsid w:val="00700E98"/>
    <w:rsid w:val="007154FF"/>
    <w:rsid w:val="00730908"/>
    <w:rsid w:val="00735EF8"/>
    <w:rsid w:val="00737CB9"/>
    <w:rsid w:val="007419B0"/>
    <w:rsid w:val="00747E32"/>
    <w:rsid w:val="007539EC"/>
    <w:rsid w:val="00753D6C"/>
    <w:rsid w:val="00754150"/>
    <w:rsid w:val="00766058"/>
    <w:rsid w:val="00770836"/>
    <w:rsid w:val="00774DDE"/>
    <w:rsid w:val="007941DD"/>
    <w:rsid w:val="007A76E7"/>
    <w:rsid w:val="007C324E"/>
    <w:rsid w:val="007C373B"/>
    <w:rsid w:val="007C567E"/>
    <w:rsid w:val="007D3123"/>
    <w:rsid w:val="007D58FD"/>
    <w:rsid w:val="007D67C2"/>
    <w:rsid w:val="007E241E"/>
    <w:rsid w:val="007E3E91"/>
    <w:rsid w:val="007E5EE2"/>
    <w:rsid w:val="007E67DE"/>
    <w:rsid w:val="00805509"/>
    <w:rsid w:val="00806DDE"/>
    <w:rsid w:val="008141C1"/>
    <w:rsid w:val="00820EA7"/>
    <w:rsid w:val="008260D8"/>
    <w:rsid w:val="00827461"/>
    <w:rsid w:val="00831DC8"/>
    <w:rsid w:val="00832EFA"/>
    <w:rsid w:val="0083533C"/>
    <w:rsid w:val="0085619E"/>
    <w:rsid w:val="008672BC"/>
    <w:rsid w:val="00871FC0"/>
    <w:rsid w:val="00876BDC"/>
    <w:rsid w:val="0089194E"/>
    <w:rsid w:val="00897D98"/>
    <w:rsid w:val="008A343B"/>
    <w:rsid w:val="008A5BFA"/>
    <w:rsid w:val="008B2C90"/>
    <w:rsid w:val="008B5AE5"/>
    <w:rsid w:val="008B705D"/>
    <w:rsid w:val="008B75F7"/>
    <w:rsid w:val="008C29EC"/>
    <w:rsid w:val="008C38C4"/>
    <w:rsid w:val="008C3AAF"/>
    <w:rsid w:val="008C3B54"/>
    <w:rsid w:val="008D0B5F"/>
    <w:rsid w:val="008D7765"/>
    <w:rsid w:val="008E1F9B"/>
    <w:rsid w:val="008E1FF4"/>
    <w:rsid w:val="008E5BF6"/>
    <w:rsid w:val="008E7E6A"/>
    <w:rsid w:val="009039F8"/>
    <w:rsid w:val="0090412F"/>
    <w:rsid w:val="00904B3B"/>
    <w:rsid w:val="00904BE4"/>
    <w:rsid w:val="00910E3A"/>
    <w:rsid w:val="0091401C"/>
    <w:rsid w:val="009166AE"/>
    <w:rsid w:val="00922484"/>
    <w:rsid w:val="009329C2"/>
    <w:rsid w:val="009344AF"/>
    <w:rsid w:val="00945A28"/>
    <w:rsid w:val="0096297B"/>
    <w:rsid w:val="009663FE"/>
    <w:rsid w:val="00967A0F"/>
    <w:rsid w:val="00970ED3"/>
    <w:rsid w:val="00976582"/>
    <w:rsid w:val="009812BB"/>
    <w:rsid w:val="00982637"/>
    <w:rsid w:val="00993EB4"/>
    <w:rsid w:val="0099451A"/>
    <w:rsid w:val="00995909"/>
    <w:rsid w:val="00996F63"/>
    <w:rsid w:val="00996FC1"/>
    <w:rsid w:val="009B2D16"/>
    <w:rsid w:val="009C3AA7"/>
    <w:rsid w:val="009D2935"/>
    <w:rsid w:val="009D6268"/>
    <w:rsid w:val="009E53A3"/>
    <w:rsid w:val="009F010D"/>
    <w:rsid w:val="009F6F8B"/>
    <w:rsid w:val="00A110D9"/>
    <w:rsid w:val="00A15CFA"/>
    <w:rsid w:val="00A230AD"/>
    <w:rsid w:val="00A33A2E"/>
    <w:rsid w:val="00A43EF0"/>
    <w:rsid w:val="00A50B52"/>
    <w:rsid w:val="00A57F27"/>
    <w:rsid w:val="00A645ED"/>
    <w:rsid w:val="00A66655"/>
    <w:rsid w:val="00A719FB"/>
    <w:rsid w:val="00A75F0E"/>
    <w:rsid w:val="00AB04F4"/>
    <w:rsid w:val="00AB0C1F"/>
    <w:rsid w:val="00AB2F36"/>
    <w:rsid w:val="00AB54DF"/>
    <w:rsid w:val="00AB6D4C"/>
    <w:rsid w:val="00AC26C8"/>
    <w:rsid w:val="00AD1FF0"/>
    <w:rsid w:val="00AD299F"/>
    <w:rsid w:val="00AD4B4A"/>
    <w:rsid w:val="00AE5D96"/>
    <w:rsid w:val="00AE7E19"/>
    <w:rsid w:val="00AF23F7"/>
    <w:rsid w:val="00B002E2"/>
    <w:rsid w:val="00B004F2"/>
    <w:rsid w:val="00B02FA8"/>
    <w:rsid w:val="00B11581"/>
    <w:rsid w:val="00B13B7E"/>
    <w:rsid w:val="00B14736"/>
    <w:rsid w:val="00B17174"/>
    <w:rsid w:val="00B249FB"/>
    <w:rsid w:val="00B251C4"/>
    <w:rsid w:val="00B301F9"/>
    <w:rsid w:val="00B34093"/>
    <w:rsid w:val="00B36FD7"/>
    <w:rsid w:val="00B4253E"/>
    <w:rsid w:val="00B43496"/>
    <w:rsid w:val="00B436FF"/>
    <w:rsid w:val="00B46D85"/>
    <w:rsid w:val="00B47231"/>
    <w:rsid w:val="00B55E74"/>
    <w:rsid w:val="00B60943"/>
    <w:rsid w:val="00B63D18"/>
    <w:rsid w:val="00B77B5A"/>
    <w:rsid w:val="00B83761"/>
    <w:rsid w:val="00B858E0"/>
    <w:rsid w:val="00B865DD"/>
    <w:rsid w:val="00B87112"/>
    <w:rsid w:val="00B87E65"/>
    <w:rsid w:val="00B924A3"/>
    <w:rsid w:val="00B95927"/>
    <w:rsid w:val="00B95B9C"/>
    <w:rsid w:val="00B978FB"/>
    <w:rsid w:val="00BB3958"/>
    <w:rsid w:val="00C0174C"/>
    <w:rsid w:val="00C03C0D"/>
    <w:rsid w:val="00C11066"/>
    <w:rsid w:val="00C25250"/>
    <w:rsid w:val="00C262F0"/>
    <w:rsid w:val="00C30457"/>
    <w:rsid w:val="00C40A80"/>
    <w:rsid w:val="00C4137E"/>
    <w:rsid w:val="00C41FFC"/>
    <w:rsid w:val="00C43963"/>
    <w:rsid w:val="00C43C17"/>
    <w:rsid w:val="00C476FA"/>
    <w:rsid w:val="00C5347B"/>
    <w:rsid w:val="00C64B45"/>
    <w:rsid w:val="00C70E3F"/>
    <w:rsid w:val="00C731D2"/>
    <w:rsid w:val="00C844B7"/>
    <w:rsid w:val="00C944F0"/>
    <w:rsid w:val="00CA21D2"/>
    <w:rsid w:val="00CA3683"/>
    <w:rsid w:val="00CA3D31"/>
    <w:rsid w:val="00CA4FC6"/>
    <w:rsid w:val="00CB2AA3"/>
    <w:rsid w:val="00CB4289"/>
    <w:rsid w:val="00CB4A3B"/>
    <w:rsid w:val="00CB721C"/>
    <w:rsid w:val="00CC23F5"/>
    <w:rsid w:val="00CC6E5C"/>
    <w:rsid w:val="00CE216A"/>
    <w:rsid w:val="00CE7250"/>
    <w:rsid w:val="00CF17DA"/>
    <w:rsid w:val="00CF3A73"/>
    <w:rsid w:val="00D0443E"/>
    <w:rsid w:val="00D2127E"/>
    <w:rsid w:val="00D33626"/>
    <w:rsid w:val="00D337D1"/>
    <w:rsid w:val="00D34C94"/>
    <w:rsid w:val="00D41A8E"/>
    <w:rsid w:val="00D41E94"/>
    <w:rsid w:val="00D54DA2"/>
    <w:rsid w:val="00D6686D"/>
    <w:rsid w:val="00D7715D"/>
    <w:rsid w:val="00D80D0D"/>
    <w:rsid w:val="00D870B6"/>
    <w:rsid w:val="00D90FE1"/>
    <w:rsid w:val="00D91BC5"/>
    <w:rsid w:val="00D93B2E"/>
    <w:rsid w:val="00D97647"/>
    <w:rsid w:val="00DB019A"/>
    <w:rsid w:val="00DB3A3E"/>
    <w:rsid w:val="00DC3892"/>
    <w:rsid w:val="00DD68F6"/>
    <w:rsid w:val="00DE7CEE"/>
    <w:rsid w:val="00DF1C5D"/>
    <w:rsid w:val="00E0056A"/>
    <w:rsid w:val="00E014C4"/>
    <w:rsid w:val="00E0170B"/>
    <w:rsid w:val="00E10DFF"/>
    <w:rsid w:val="00E137DE"/>
    <w:rsid w:val="00E14455"/>
    <w:rsid w:val="00E15503"/>
    <w:rsid w:val="00E1638C"/>
    <w:rsid w:val="00E22A74"/>
    <w:rsid w:val="00E3682C"/>
    <w:rsid w:val="00E36BF3"/>
    <w:rsid w:val="00E3709B"/>
    <w:rsid w:val="00E44288"/>
    <w:rsid w:val="00E44F67"/>
    <w:rsid w:val="00E60D4C"/>
    <w:rsid w:val="00E7017F"/>
    <w:rsid w:val="00E73C98"/>
    <w:rsid w:val="00E74EE8"/>
    <w:rsid w:val="00E80A08"/>
    <w:rsid w:val="00E903B0"/>
    <w:rsid w:val="00E94408"/>
    <w:rsid w:val="00E9733D"/>
    <w:rsid w:val="00EA0E23"/>
    <w:rsid w:val="00EA4020"/>
    <w:rsid w:val="00EA4918"/>
    <w:rsid w:val="00EB25AC"/>
    <w:rsid w:val="00EC2D93"/>
    <w:rsid w:val="00EC67B3"/>
    <w:rsid w:val="00ED7C6A"/>
    <w:rsid w:val="00EE54A2"/>
    <w:rsid w:val="00EF0512"/>
    <w:rsid w:val="00EF068E"/>
    <w:rsid w:val="00EF58A9"/>
    <w:rsid w:val="00F10A82"/>
    <w:rsid w:val="00F14807"/>
    <w:rsid w:val="00F14BA5"/>
    <w:rsid w:val="00F15D2A"/>
    <w:rsid w:val="00F1652E"/>
    <w:rsid w:val="00F322A1"/>
    <w:rsid w:val="00F352A7"/>
    <w:rsid w:val="00F40AFF"/>
    <w:rsid w:val="00F452A3"/>
    <w:rsid w:val="00F53B57"/>
    <w:rsid w:val="00F551DD"/>
    <w:rsid w:val="00F615DF"/>
    <w:rsid w:val="00F73419"/>
    <w:rsid w:val="00F92F33"/>
    <w:rsid w:val="00F95BFB"/>
    <w:rsid w:val="00F966F3"/>
    <w:rsid w:val="00FA451C"/>
    <w:rsid w:val="00FB0932"/>
    <w:rsid w:val="00FB4313"/>
    <w:rsid w:val="00FC1EA4"/>
    <w:rsid w:val="00FC397F"/>
    <w:rsid w:val="00FC6BCF"/>
    <w:rsid w:val="00FC6E5D"/>
    <w:rsid w:val="00FD1C32"/>
    <w:rsid w:val="00FD2494"/>
    <w:rsid w:val="00FD63AF"/>
    <w:rsid w:val="00FD7F34"/>
    <w:rsid w:val="00FE3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2"/>
    <o:shapelayout v:ext="edit">
      <o:idmap v:ext="edit" data="1"/>
    </o:shapelayout>
  </w:shapeDefaults>
  <w:decimalSymbol w:val="."/>
  <w:listSeparator w:val=","/>
  <w14:docId w14:val="6D46EBA0"/>
  <w15:docId w15:val="{9AFEA890-932A-4438-9CB3-F4236D978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4918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67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C67B3"/>
  </w:style>
  <w:style w:type="paragraph" w:styleId="a4">
    <w:name w:val="footer"/>
    <w:basedOn w:val="a"/>
    <w:link w:val="Char0"/>
    <w:uiPriority w:val="99"/>
    <w:unhideWhenUsed/>
    <w:rsid w:val="00EC67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C67B3"/>
  </w:style>
  <w:style w:type="paragraph" w:styleId="a5">
    <w:name w:val="Balloon Text"/>
    <w:basedOn w:val="a"/>
    <w:link w:val="Char1"/>
    <w:uiPriority w:val="99"/>
    <w:semiHidden/>
    <w:unhideWhenUsed/>
    <w:rsid w:val="00EC67B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EC67B3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59"/>
    <w:rsid w:val="00EC67B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7">
    <w:name w:val="List Paragraph"/>
    <w:basedOn w:val="a"/>
    <w:uiPriority w:val="34"/>
    <w:qFormat/>
    <w:rsid w:val="00167EFE"/>
    <w:pPr>
      <w:ind w:leftChars="400" w:left="800"/>
    </w:pPr>
  </w:style>
  <w:style w:type="paragraph" w:customStyle="1" w:styleId="Default">
    <w:name w:val="Default"/>
    <w:rsid w:val="002A5812"/>
    <w:pPr>
      <w:widowControl w:val="0"/>
      <w:autoSpaceDE w:val="0"/>
      <w:autoSpaceDN w:val="0"/>
      <w:adjustRightInd w:val="0"/>
    </w:pPr>
    <w:rPr>
      <w:rFonts w:ascii="바탕" w:eastAsia="바탕" w:cs="바탕"/>
      <w:color w:val="000000"/>
      <w:kern w:val="0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4940D9"/>
    <w:rPr>
      <w:strike w:val="0"/>
      <w:dstrike w:val="0"/>
      <w:color w:val="444444"/>
      <w:u w:val="none"/>
      <w:effect w:val="none"/>
    </w:rPr>
  </w:style>
  <w:style w:type="character" w:customStyle="1" w:styleId="jo">
    <w:name w:val="jo"/>
    <w:basedOn w:val="a0"/>
    <w:rsid w:val="004940D9"/>
  </w:style>
  <w:style w:type="paragraph" w:customStyle="1" w:styleId="pty1de2h1">
    <w:name w:val="pty1_de2h1"/>
    <w:basedOn w:val="a"/>
    <w:rsid w:val="00602E05"/>
    <w:pPr>
      <w:widowControl/>
      <w:wordWrap/>
      <w:autoSpaceDE/>
      <w:autoSpaceDN/>
      <w:ind w:hanging="225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9">
    <w:name w:val="표준 단락"/>
    <w:rsid w:val="00E7017F"/>
    <w:pPr>
      <w:widowControl w:val="0"/>
      <w:autoSpaceDE w:val="0"/>
      <w:autoSpaceDN w:val="0"/>
      <w:adjustRightInd w:val="0"/>
      <w:spacing w:line="320" w:lineRule="atLeast"/>
    </w:pPr>
    <w:rPr>
      <w:rFonts w:ascii="바탕" w:eastAsia="바탕" w:hAnsi="바탕" w:cs="바탕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494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72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412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59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46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05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99BBE8"/>
                    <w:bottom w:val="single" w:sz="6" w:space="0" w:color="99BBE8"/>
                    <w:right w:val="single" w:sz="6" w:space="0" w:color="99BBE8"/>
                  </w:divBdr>
                  <w:divsChild>
                    <w:div w:id="7814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037120">
                          <w:marLeft w:val="1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3624031">
                              <w:marLeft w:val="1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5009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8108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38396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8021727">
                                              <w:marLeft w:val="0"/>
                                              <w:marRight w:val="150"/>
                                              <w:marTop w:val="0"/>
                                              <w:marBottom w:val="22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936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41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01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42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99BBE8"/>
                    <w:bottom w:val="single" w:sz="6" w:space="0" w:color="99BBE8"/>
                    <w:right w:val="single" w:sz="6" w:space="0" w:color="99BBE8"/>
                  </w:divBdr>
                  <w:divsChild>
                    <w:div w:id="187414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4829822">
                          <w:marLeft w:val="1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604775">
                              <w:marLeft w:val="1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738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5038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94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7599491">
                                              <w:marLeft w:val="0"/>
                                              <w:marRight w:val="150"/>
                                              <w:marTop w:val="0"/>
                                              <w:marBottom w:val="22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gi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D3B083-5B1F-44EC-B8BD-D38B873CA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indows User</cp:lastModifiedBy>
  <cp:revision>13</cp:revision>
  <cp:lastPrinted>2012-07-16T00:16:00Z</cp:lastPrinted>
  <dcterms:created xsi:type="dcterms:W3CDTF">2020-04-09T07:33:00Z</dcterms:created>
  <dcterms:modified xsi:type="dcterms:W3CDTF">2020-04-09T08:52:00Z</dcterms:modified>
</cp:coreProperties>
</file>